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68C10AA" w14:textId="77777777" w:rsidR="00FF29BF" w:rsidRDefault="00FF29BF" w:rsidP="00FF29BF">
      <w:pPr>
        <w:spacing w:line="480" w:lineRule="auto"/>
        <w:rPr>
          <w:rFonts w:ascii="Times New Roman" w:hAnsi="Times New Roman" w:cs="Times New Roman"/>
          <w:b/>
        </w:rPr>
      </w:pPr>
    </w:p>
    <w:p w14:paraId="2D8CDE2A" w14:textId="2B7816DD" w:rsidR="00FF29BF" w:rsidRDefault="00FF29BF" w:rsidP="00FF29BF">
      <w:pPr>
        <w:spacing w:line="480" w:lineRule="auto"/>
        <w:rPr>
          <w:rFonts w:ascii="Times New Roman" w:hAnsi="Times New Roman" w:cs="Times New Roman"/>
          <w:b/>
        </w:rPr>
      </w:pPr>
      <w:r w:rsidRPr="00FF29BF">
        <w:rPr>
          <w:rFonts w:ascii="Times New Roman" w:hAnsi="Times New Roman" w:cs="Times New Roman"/>
          <w:b/>
        </w:rPr>
        <w:t>Supplementary information</w:t>
      </w:r>
    </w:p>
    <w:p w14:paraId="1033AB55" w14:textId="77777777" w:rsidR="00FF29BF" w:rsidRDefault="00FF29BF" w:rsidP="00FF29BF">
      <w:pPr>
        <w:spacing w:line="480" w:lineRule="auto"/>
        <w:rPr>
          <w:rFonts w:ascii="Times New Roman" w:hAnsi="Times New Roman" w:cs="Times New Roman"/>
          <w:b/>
        </w:rPr>
      </w:pPr>
    </w:p>
    <w:p w14:paraId="4AD71ADA" w14:textId="214F7BC0" w:rsidR="00FF29BF" w:rsidRDefault="00FF29BF" w:rsidP="00FF29BF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ARS-CoV-2 Infection Augments Species- and Age-specific Predispositions in Cotton Rats </w:t>
      </w:r>
    </w:p>
    <w:p w14:paraId="392DEEF1" w14:textId="77777777" w:rsidR="00FF29BF" w:rsidRPr="0049031D" w:rsidRDefault="00FF29BF" w:rsidP="00FF29BF">
      <w:pPr>
        <w:spacing w:line="480" w:lineRule="auto"/>
        <w:rPr>
          <w:rFonts w:ascii="Times New Roman" w:hAnsi="Times New Roman" w:cs="Times New Roman"/>
          <w:b/>
        </w:rPr>
      </w:pPr>
    </w:p>
    <w:p w14:paraId="323473E9" w14:textId="497BF2C3" w:rsidR="00FF29BF" w:rsidRDefault="00FF29BF" w:rsidP="00FF29BF">
      <w:pPr>
        <w:spacing w:line="480" w:lineRule="auto"/>
        <w:rPr>
          <w:rFonts w:ascii="Times New Roman" w:hAnsi="Times New Roman" w:cs="Times New Roman"/>
        </w:rPr>
      </w:pPr>
      <w:r w:rsidRPr="0049031D">
        <w:rPr>
          <w:rFonts w:ascii="Times New Roman" w:hAnsi="Times New Roman" w:cs="Times New Roman"/>
        </w:rPr>
        <w:t xml:space="preserve">Marina </w:t>
      </w:r>
      <w:r>
        <w:rPr>
          <w:rFonts w:ascii="Times New Roman" w:hAnsi="Times New Roman" w:cs="Times New Roman"/>
        </w:rPr>
        <w:t xml:space="preserve">S. </w:t>
      </w:r>
      <w:proofErr w:type="spellStart"/>
      <w:r w:rsidRPr="0049031D">
        <w:rPr>
          <w:rFonts w:ascii="Times New Roman" w:hAnsi="Times New Roman" w:cs="Times New Roman"/>
        </w:rPr>
        <w:t>Boukhvalova</w:t>
      </w:r>
      <w:proofErr w:type="spellEnd"/>
      <w:r w:rsidRPr="0049031D">
        <w:rPr>
          <w:rFonts w:ascii="Times New Roman" w:hAnsi="Times New Roman" w:cs="Times New Roman"/>
        </w:rPr>
        <w:t xml:space="preserve">, Emma Mortensen, Jessica Caple, John Joseph, </w:t>
      </w:r>
      <w:proofErr w:type="spellStart"/>
      <w:r w:rsidRPr="0049031D">
        <w:rPr>
          <w:rFonts w:ascii="Times New Roman" w:hAnsi="Times New Roman" w:cs="Times New Roman"/>
        </w:rPr>
        <w:t>Fatoumata</w:t>
      </w:r>
      <w:proofErr w:type="spellEnd"/>
      <w:r w:rsidRPr="0049031D">
        <w:rPr>
          <w:rFonts w:ascii="Times New Roman" w:hAnsi="Times New Roman" w:cs="Times New Roman"/>
        </w:rPr>
        <w:t xml:space="preserve"> </w:t>
      </w:r>
      <w:proofErr w:type="spellStart"/>
      <w:r w:rsidRPr="0049031D">
        <w:rPr>
          <w:rFonts w:ascii="Times New Roman" w:hAnsi="Times New Roman" w:cs="Times New Roman"/>
        </w:rPr>
        <w:t>Sylla</w:t>
      </w:r>
      <w:proofErr w:type="spellEnd"/>
      <w:r w:rsidRPr="0049031D">
        <w:rPr>
          <w:rFonts w:ascii="Times New Roman" w:hAnsi="Times New Roman" w:cs="Times New Roman"/>
        </w:rPr>
        <w:t xml:space="preserve">, </w:t>
      </w:r>
      <w:proofErr w:type="spellStart"/>
      <w:r w:rsidRPr="0049031D">
        <w:rPr>
          <w:rFonts w:ascii="Times New Roman" w:hAnsi="Times New Roman" w:cs="Times New Roman"/>
        </w:rPr>
        <w:t>Arash</w:t>
      </w:r>
      <w:proofErr w:type="spellEnd"/>
      <w:r w:rsidRPr="0049031D">
        <w:rPr>
          <w:rFonts w:ascii="Times New Roman" w:hAnsi="Times New Roman" w:cs="Times New Roman"/>
        </w:rPr>
        <w:t xml:space="preserve"> </w:t>
      </w:r>
      <w:proofErr w:type="spellStart"/>
      <w:r w:rsidRPr="0049031D">
        <w:rPr>
          <w:rFonts w:ascii="Times New Roman" w:hAnsi="Times New Roman" w:cs="Times New Roman"/>
        </w:rPr>
        <w:t>Kamali</w:t>
      </w:r>
      <w:proofErr w:type="spellEnd"/>
      <w:r w:rsidRPr="0049031D">
        <w:rPr>
          <w:rFonts w:ascii="Times New Roman" w:hAnsi="Times New Roman" w:cs="Times New Roman"/>
        </w:rPr>
        <w:t xml:space="preserve">, Daniel </w:t>
      </w:r>
      <w:proofErr w:type="spellStart"/>
      <w:r w:rsidRPr="0049031D">
        <w:rPr>
          <w:rFonts w:ascii="Times New Roman" w:hAnsi="Times New Roman" w:cs="Times New Roman"/>
        </w:rPr>
        <w:t>Stylos</w:t>
      </w:r>
      <w:proofErr w:type="spellEnd"/>
      <w:r w:rsidRPr="0049031D">
        <w:rPr>
          <w:rFonts w:ascii="Times New Roman" w:hAnsi="Times New Roman" w:cs="Times New Roman"/>
        </w:rPr>
        <w:t xml:space="preserve">, Diego Lopez, Thomas March, Kevin </w:t>
      </w:r>
      <w:r>
        <w:rPr>
          <w:rFonts w:ascii="Times New Roman" w:hAnsi="Times New Roman" w:cs="Times New Roman"/>
        </w:rPr>
        <w:t xml:space="preserve">M. </w:t>
      </w:r>
      <w:r w:rsidRPr="0049031D">
        <w:rPr>
          <w:rFonts w:ascii="Times New Roman" w:hAnsi="Times New Roman" w:cs="Times New Roman"/>
        </w:rPr>
        <w:t>Byrd</w:t>
      </w:r>
      <w:r>
        <w:rPr>
          <w:rFonts w:ascii="Times New Roman" w:hAnsi="Times New Roman" w:cs="Times New Roman"/>
        </w:rPr>
        <w:t xml:space="preserve">, </w:t>
      </w:r>
      <w:r w:rsidRPr="0049031D">
        <w:rPr>
          <w:rFonts w:ascii="Times New Roman" w:hAnsi="Times New Roman" w:cs="Times New Roman"/>
        </w:rPr>
        <w:t xml:space="preserve">Gregory Prince, </w:t>
      </w:r>
      <w:r>
        <w:rPr>
          <w:rFonts w:ascii="Times New Roman" w:hAnsi="Times New Roman" w:cs="Times New Roman"/>
        </w:rPr>
        <w:t xml:space="preserve">Ariel Arndt, Adriana </w:t>
      </w:r>
      <w:proofErr w:type="spellStart"/>
      <w:r>
        <w:rPr>
          <w:rFonts w:ascii="Times New Roman" w:hAnsi="Times New Roman" w:cs="Times New Roman"/>
        </w:rPr>
        <w:t>Kajon</w:t>
      </w:r>
      <w:proofErr w:type="spellEnd"/>
      <w:r>
        <w:rPr>
          <w:rFonts w:ascii="Times New Roman" w:hAnsi="Times New Roman" w:cs="Times New Roman"/>
        </w:rPr>
        <w:t xml:space="preserve">, </w:t>
      </w:r>
      <w:r w:rsidRPr="0049031D">
        <w:rPr>
          <w:rFonts w:ascii="Times New Roman" w:hAnsi="Times New Roman" w:cs="Times New Roman"/>
        </w:rPr>
        <w:t xml:space="preserve">Jorge </w:t>
      </w:r>
      <w:r>
        <w:rPr>
          <w:rFonts w:ascii="Times New Roman" w:hAnsi="Times New Roman" w:cs="Times New Roman"/>
        </w:rPr>
        <w:t xml:space="preserve">C.G. </w:t>
      </w:r>
      <w:r w:rsidRPr="0049031D">
        <w:rPr>
          <w:rFonts w:ascii="Times New Roman" w:hAnsi="Times New Roman" w:cs="Times New Roman"/>
        </w:rPr>
        <w:t>Blanco.</w:t>
      </w:r>
    </w:p>
    <w:p w14:paraId="331D0A18" w14:textId="77777777" w:rsidR="00FF29BF" w:rsidRDefault="00FF29BF" w:rsidP="00FF29BF">
      <w:pPr>
        <w:spacing w:line="480" w:lineRule="auto"/>
        <w:rPr>
          <w:rFonts w:ascii="Times New Roman" w:hAnsi="Times New Roman" w:cs="Times New Roman"/>
        </w:rPr>
      </w:pPr>
    </w:p>
    <w:p w14:paraId="63BAFAB1" w14:textId="2FDD850A" w:rsidR="00FF29BF" w:rsidRPr="00915B98" w:rsidRDefault="00FF29B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04A4E9D" w14:textId="5E9A6253" w:rsidR="00E757E0" w:rsidRDefault="00E757E0">
      <w:pPr>
        <w:rPr>
          <w:rFonts w:ascii="Times New Roman" w:hAnsi="Times New Roman" w:cs="Times New Roman"/>
          <w:color w:val="212121"/>
          <w:shd w:val="clear" w:color="auto" w:fill="FFFFFF"/>
        </w:rPr>
      </w:pPr>
      <w:r w:rsidRPr="00E757E0">
        <w:rPr>
          <w:rFonts w:ascii="Times New Roman" w:hAnsi="Times New Roman" w:cs="Times New Roman"/>
          <w:noProof/>
          <w:color w:val="212121"/>
          <w:shd w:val="clear" w:color="auto" w:fill="FFFFFF"/>
          <w:lang w:val="en-IN" w:eastAsia="en-IN"/>
        </w:rPr>
        <w:lastRenderedPageBreak/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0290469" wp14:editId="6A8AA962">
                <wp:simplePos x="0" y="0"/>
                <wp:positionH relativeFrom="margin">
                  <wp:align>left</wp:align>
                </wp:positionH>
                <wp:positionV relativeFrom="paragraph">
                  <wp:posOffset>9525</wp:posOffset>
                </wp:positionV>
                <wp:extent cx="577402" cy="307777"/>
                <wp:effectExtent l="0" t="0" r="0" b="0"/>
                <wp:wrapNone/>
                <wp:docPr id="2" name="Text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7402" cy="307777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AC3E464" w14:textId="54F053F8" w:rsidR="00D04933" w:rsidRPr="00750614" w:rsidRDefault="00D04933" w:rsidP="00E757E0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b/>
                              </w:rPr>
                            </w:pPr>
                            <w:r w:rsidRPr="00750614">
                              <w:rPr>
                                <w:b/>
                                <w:color w:val="000000" w:themeColor="text1"/>
                                <w:kern w:val="24"/>
                              </w:rPr>
                              <w:t>Supplementary Table 1. Part 1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60290469" id="_x0000_t202" coordsize="21600,21600" o:spt="202" path="m,l,21600r21600,l21600,xe">
                <v:stroke joinstyle="miter"/>
                <v:path gradientshapeok="t" o:connecttype="rect"/>
              </v:shapetype>
              <v:shape id="TextBox 1" o:spid="_x0000_s1026" type="#_x0000_t202" style="position:absolute;margin-left:0;margin-top:.75pt;width:45.45pt;height:24.25pt;z-index:251660288;visibility:visible;mso-wrap-style:none;mso-wrap-distance-left:9pt;mso-wrap-distance-top:0;mso-wrap-distance-right:9pt;mso-wrap-distance-bottom:0;mso-position-horizontal:lef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" filled="f" stroked="f">
                <v:textbox style="mso-fit-shape-to-text:t">
                  <w:txbxContent>
                    <w:p w14:paraId="4AC3E464" w14:textId="54F053F8" w:rsidR="00D04933" w:rsidRPr="00750614" w:rsidRDefault="00D04933" w:rsidP="00E757E0">
                      <w:pPr>
                        <w:pStyle w:val="NormalWeb"/>
                        <w:spacing w:before="0" w:beforeAutospacing="0" w:after="0" w:afterAutospacing="0"/>
                        <w:rPr>
                          <w:b/>
                        </w:rPr>
                      </w:pPr>
                      <w:r w:rsidRPr="00750614">
                        <w:rPr>
                          <w:b/>
                          <w:color w:val="000000" w:themeColor="text1"/>
                          <w:kern w:val="24"/>
                        </w:rPr>
                        <w:t>Supplementary Table 1. Part 1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E757E0">
        <w:rPr>
          <w:rFonts w:ascii="Times New Roman" w:hAnsi="Times New Roman" w:cs="Times New Roman"/>
          <w:color w:val="212121"/>
          <w:shd w:val="clear" w:color="auto" w:fill="FFFFFF"/>
        </w:rPr>
        <w:t xml:space="preserve"> </w:t>
      </w:r>
    </w:p>
    <w:p w14:paraId="7014A393" w14:textId="7EFDA793" w:rsidR="00000DBA" w:rsidRDefault="00000DBA" w:rsidP="00915B98"/>
    <w:tbl>
      <w:tblPr>
        <w:tblW w:w="11434" w:type="dxa"/>
        <w:tblInd w:w="-1035" w:type="dxa"/>
        <w:tblLook w:val="04A0" w:firstRow="1" w:lastRow="0" w:firstColumn="1" w:lastColumn="0" w:noHBand="0" w:noVBand="1"/>
      </w:tblPr>
      <w:tblGrid>
        <w:gridCol w:w="1161"/>
        <w:gridCol w:w="819"/>
        <w:gridCol w:w="817"/>
        <w:gridCol w:w="623"/>
        <w:gridCol w:w="810"/>
        <w:gridCol w:w="630"/>
        <w:gridCol w:w="634"/>
        <w:gridCol w:w="266"/>
        <w:gridCol w:w="1080"/>
        <w:gridCol w:w="900"/>
        <w:gridCol w:w="817"/>
        <w:gridCol w:w="623"/>
        <w:gridCol w:w="901"/>
        <w:gridCol w:w="719"/>
        <w:gridCol w:w="634"/>
      </w:tblGrid>
      <w:tr w:rsidR="00915B98" w:rsidRPr="00000DBA" w14:paraId="731B4532" w14:textId="77777777" w:rsidTr="00915B98">
        <w:trPr>
          <w:trHeight w:val="72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00F24" w14:textId="77777777" w:rsidR="00000DBA" w:rsidRPr="00000DBA" w:rsidRDefault="00000DBA" w:rsidP="00915B98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1905A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Time pi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B8FFC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Animal#</w:t>
            </w:r>
          </w:p>
        </w:tc>
        <w:tc>
          <w:tcPr>
            <w:tcW w:w="6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6F6E5F" w14:textId="62AC1ED4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BM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E9F25B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LDALT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03373E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NALT</w:t>
            </w:r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6B297A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CT/ nerve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32A01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F256E" w14:textId="77777777" w:rsidR="00000DBA" w:rsidRPr="00000DBA" w:rsidRDefault="00000DBA" w:rsidP="00915B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BC839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Time pi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D15B0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Animal#</w:t>
            </w:r>
          </w:p>
        </w:tc>
        <w:tc>
          <w:tcPr>
            <w:tcW w:w="623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95D8C2" w14:textId="00278529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BM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A93975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LDALT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0E1312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NALT</w:t>
            </w:r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FE8403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CT/ nerve</w:t>
            </w:r>
          </w:p>
        </w:tc>
      </w:tr>
      <w:tr w:rsidR="00000DBA" w:rsidRPr="00000DBA" w14:paraId="75515D9D" w14:textId="77777777" w:rsidTr="00915B98">
        <w:trPr>
          <w:trHeight w:val="300"/>
        </w:trPr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A94C2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US"/>
              </w:rPr>
              <w:t>SF Young M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9D195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PBS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A2BC0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736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D50DF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458FA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619C1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++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6DE06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06F02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F8FF9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US"/>
              </w:rPr>
              <w:t>SF Aged 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2FAD4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PBS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D79C6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529</w:t>
            </w:r>
          </w:p>
        </w:tc>
        <w:tc>
          <w:tcPr>
            <w:tcW w:w="6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563D8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410D0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++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5D002" w14:textId="072C16B8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9AB66" w14:textId="41703363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</w:p>
        </w:tc>
      </w:tr>
      <w:tr w:rsidR="00000DBA" w:rsidRPr="00000DBA" w14:paraId="39346774" w14:textId="77777777" w:rsidTr="00915B98">
        <w:trPr>
          <w:trHeight w:val="300"/>
        </w:trPr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15016" w14:textId="08703B12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A462A" w14:textId="5496CB20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2A1DB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737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83E47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9FCF7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++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A5B09" w14:textId="37FB5D32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330CC" w14:textId="41332772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3FBB7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C9431" w14:textId="627D29E9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DE72E" w14:textId="76BDC641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A9F35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530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AA9BE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EB0AC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N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C775F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C5CE4" w14:textId="696B9A0E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</w:p>
        </w:tc>
      </w:tr>
      <w:tr w:rsidR="00000DBA" w:rsidRPr="00000DBA" w14:paraId="6BE90BBE" w14:textId="77777777" w:rsidTr="00915B98">
        <w:trPr>
          <w:trHeight w:val="300"/>
        </w:trPr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191B4" w14:textId="60020165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F6195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d1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F7E00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720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19CEB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DB1D3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BA5F3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++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A1AE4" w14:textId="47FC78A0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67ED5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CA1B2" w14:textId="3BAC7269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40E37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d1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24B31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531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B7045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EB5E6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5002F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++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4FDCB" w14:textId="61ADE94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</w:p>
        </w:tc>
      </w:tr>
      <w:tr w:rsidR="00000DBA" w:rsidRPr="00000DBA" w14:paraId="056B07EA" w14:textId="77777777" w:rsidTr="00915B98">
        <w:trPr>
          <w:trHeight w:val="300"/>
        </w:trPr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45E4D" w14:textId="67DB3F6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2931B" w14:textId="611C40DC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23234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721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C9BA0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B45CE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+++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1D344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++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2B2F6" w14:textId="13F12E16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890B6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46E01" w14:textId="2681C6A1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D1F09" w14:textId="5BADD0A6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C9414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532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9AE1E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96946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N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87AFF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356EF" w14:textId="362A590E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</w:p>
        </w:tc>
      </w:tr>
      <w:tr w:rsidR="00915B98" w:rsidRPr="00000DBA" w14:paraId="38E6DE3B" w14:textId="77777777" w:rsidTr="00915B98">
        <w:trPr>
          <w:trHeight w:val="300"/>
        </w:trPr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B3D7F" w14:textId="11A74561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338C3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d2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53BA1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722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D381A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E0227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N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581A9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++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C1506" w14:textId="591D652A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F5EEC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9521D" w14:textId="57BEEEAC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FD5DD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d2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C4306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533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3F873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3ACF2141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+++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B8D69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++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CC3F9" w14:textId="52D72456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</w:p>
        </w:tc>
      </w:tr>
      <w:tr w:rsidR="00000DBA" w:rsidRPr="00000DBA" w14:paraId="24F0AD3D" w14:textId="77777777" w:rsidTr="00915B98">
        <w:trPr>
          <w:trHeight w:val="300"/>
        </w:trPr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84ED0" w14:textId="2299C7A4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42FB7" w14:textId="008CB49A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77B7E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723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9357E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5D665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EE6AA" w14:textId="30F91924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3D8E8" w14:textId="5F463F76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50B41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DA7B1" w14:textId="24FD7EDA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6D412" w14:textId="2BF83F6C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274CE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534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7DA81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64E45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++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58AE0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++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D9D19" w14:textId="6DA5DDFC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</w:p>
        </w:tc>
      </w:tr>
      <w:tr w:rsidR="00000DBA" w:rsidRPr="00000DBA" w14:paraId="23B3E503" w14:textId="77777777" w:rsidTr="00915B98">
        <w:trPr>
          <w:trHeight w:val="300"/>
        </w:trPr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2B8E1" w14:textId="0F41FEE4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B60A8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d4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813D5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724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D7D29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7833B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25983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+++F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0996F" w14:textId="71DC2B7F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AFC8F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7E47F" w14:textId="267D8998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5C15D" w14:textId="391459C5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7F5D6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438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EDF8B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2B84D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++U,-L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555E3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++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CBF4D" w14:textId="5CC4B454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</w:p>
        </w:tc>
      </w:tr>
      <w:tr w:rsidR="00000DBA" w:rsidRPr="00000DBA" w14:paraId="54F5586A" w14:textId="77777777" w:rsidTr="00915B98">
        <w:trPr>
          <w:trHeight w:val="300"/>
        </w:trPr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5571E" w14:textId="0146EB96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BE820" w14:textId="18C890A4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4DF61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725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A5837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716DD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N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4F0CF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6E47B" w14:textId="6161B16E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80DC3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4CBD4" w14:textId="7BE0A3BC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C63A0" w14:textId="73F6527D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6C247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439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7C667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++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3487E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++U,NL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0D2FA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++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AAC6B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+++</w:t>
            </w:r>
          </w:p>
        </w:tc>
      </w:tr>
      <w:tr w:rsidR="00915B98" w:rsidRPr="00000DBA" w14:paraId="1DC1D837" w14:textId="77777777" w:rsidTr="00915B98">
        <w:trPr>
          <w:trHeight w:val="300"/>
        </w:trPr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DC8A7" w14:textId="4BC7748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788F5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d7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DF420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726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B304A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0A38575C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++++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C1B0C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+++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65ECB" w14:textId="3DCE4745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F7DDE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C8B9C" w14:textId="2D90EEF2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4B0F9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d4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5F702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535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1C431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N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07C0C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N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38FBC" w14:textId="2C2B7B54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DDBB1" w14:textId="1B270EF3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</w:p>
        </w:tc>
      </w:tr>
      <w:tr w:rsidR="00000DBA" w:rsidRPr="00000DBA" w14:paraId="61C9789C" w14:textId="77777777" w:rsidTr="00915B98">
        <w:trPr>
          <w:trHeight w:val="300"/>
        </w:trPr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07153" w14:textId="4475340E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85199" w14:textId="5F5AC444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F2942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727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E982D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0CFF5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N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6F37F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834F7" w14:textId="382853F9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4BBE0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8598B" w14:textId="7E2A472D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FE2D0" w14:textId="36F993BE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D440B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536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824DA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A8447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183C4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+++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8C63A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+</w:t>
            </w:r>
          </w:p>
        </w:tc>
      </w:tr>
      <w:tr w:rsidR="00000DBA" w:rsidRPr="00000DBA" w14:paraId="03EEA15F" w14:textId="77777777" w:rsidTr="00915B98">
        <w:trPr>
          <w:trHeight w:val="300"/>
        </w:trPr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4D4D6" w14:textId="1FA5A662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5D940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d16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C5F57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565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26672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0F517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+U,-L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72661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+++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84BD4" w14:textId="30ECC695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1CFC5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C848B" w14:textId="068B18D3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5A960" w14:textId="21441033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FC2C1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440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F621F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40A6B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++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06577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++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161B9" w14:textId="4B2E3B2F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</w:p>
        </w:tc>
      </w:tr>
      <w:tr w:rsidR="00915B98" w:rsidRPr="00000DBA" w14:paraId="1D08C9B5" w14:textId="77777777" w:rsidTr="00915B98">
        <w:trPr>
          <w:trHeight w:val="300"/>
        </w:trPr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15E99" w14:textId="47A15EED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71069" w14:textId="14C396AC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D7DA8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566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A9D59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36156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+++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9D96A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+++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681B1" w14:textId="2E77FF8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A2709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865E6" w14:textId="4C92BCFA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A1C65" w14:textId="3468A1FB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0217D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441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1873C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48DDE5EF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++++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AD333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+++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5090C" w14:textId="2D1AE7E3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</w:p>
        </w:tc>
      </w:tr>
      <w:tr w:rsidR="00000DBA" w:rsidRPr="00000DBA" w14:paraId="7F0AE1EC" w14:textId="77777777" w:rsidTr="00915B98">
        <w:trPr>
          <w:trHeight w:val="300"/>
        </w:trPr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EEF01" w14:textId="7C3EB0CD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3F9CB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d16+2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2A11C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567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B8A23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F27D3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+++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78B97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++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2F3B3" w14:textId="0C11914D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BFDAF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FEC61" w14:textId="18FFEEF2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C1BDA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d7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57980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537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2EE5A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EDE25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CF70E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E7DBE" w14:textId="2D7E87B1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</w:p>
        </w:tc>
      </w:tr>
      <w:tr w:rsidR="00000DBA" w:rsidRPr="00000DBA" w14:paraId="562410DE" w14:textId="77777777" w:rsidTr="00915B98">
        <w:trPr>
          <w:trHeight w:val="300"/>
        </w:trPr>
        <w:tc>
          <w:tcPr>
            <w:tcW w:w="1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A1D55" w14:textId="6A28599B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436CC" w14:textId="29027404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6FFAE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568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BB2AA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218A5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++++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85992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+++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0F189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++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ED0CA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C9BD1" w14:textId="5E2975B9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270E0" w14:textId="779623DA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113F2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538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70B33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566A9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N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05802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D0CE3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+/-</w:t>
            </w:r>
          </w:p>
        </w:tc>
      </w:tr>
      <w:tr w:rsidR="00000DBA" w:rsidRPr="00000DBA" w14:paraId="26A7B1DD" w14:textId="77777777" w:rsidTr="00915B98">
        <w:trPr>
          <w:trHeight w:val="30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7FB86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92C95" w14:textId="77777777" w:rsidR="00000DBA" w:rsidRPr="00000DBA" w:rsidRDefault="00000DBA" w:rsidP="00915B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00EFE" w14:textId="77777777" w:rsidR="00000DBA" w:rsidRPr="00000DBA" w:rsidRDefault="00000DBA" w:rsidP="00915B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C0F52" w14:textId="77777777" w:rsidR="00000DBA" w:rsidRPr="00000DBA" w:rsidRDefault="00000DBA" w:rsidP="00915B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4AFF4" w14:textId="77777777" w:rsidR="00000DBA" w:rsidRPr="00000DBA" w:rsidRDefault="00000DBA" w:rsidP="00915B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F0487" w14:textId="77777777" w:rsidR="00000DBA" w:rsidRPr="00000DBA" w:rsidRDefault="00000DBA" w:rsidP="00915B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D5D34" w14:textId="77777777" w:rsidR="00000DBA" w:rsidRPr="00000DBA" w:rsidRDefault="00000DBA" w:rsidP="00915B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D432C" w14:textId="77777777" w:rsidR="00000DBA" w:rsidRPr="00000DBA" w:rsidRDefault="00000DBA" w:rsidP="00915B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6BA0F" w14:textId="55EA66BE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CD1CD" w14:textId="1C746D4E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98515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442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347C8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56C45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++++U,+L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757C7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F366D" w14:textId="3991FA7D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</w:p>
        </w:tc>
      </w:tr>
      <w:tr w:rsidR="00000DBA" w:rsidRPr="00000DBA" w14:paraId="43EBB415" w14:textId="77777777" w:rsidTr="00915B98">
        <w:trPr>
          <w:trHeight w:val="300"/>
        </w:trPr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F42F4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US"/>
              </w:rPr>
              <w:t>SF Young F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8520D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PBS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0742C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738</w:t>
            </w:r>
          </w:p>
        </w:tc>
        <w:tc>
          <w:tcPr>
            <w:tcW w:w="6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57F59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3381F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CDF58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103E5" w14:textId="30436D3F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F2243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23569" w14:textId="25C2C994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7EB84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d16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2EFDD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539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89AA5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18FF8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D09BE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++F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B8009" w14:textId="3CBBF561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</w:p>
        </w:tc>
      </w:tr>
      <w:tr w:rsidR="00000DBA" w:rsidRPr="00000DBA" w14:paraId="6B775F97" w14:textId="77777777" w:rsidTr="00915B98">
        <w:trPr>
          <w:trHeight w:val="300"/>
        </w:trPr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8692A" w14:textId="11C15013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73A6F" w14:textId="4029A778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9ADC8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739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CBC6E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59B94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E71E1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++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39AE9" w14:textId="190A73C6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A8BC6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10E70" w14:textId="410829DA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39A8E" w14:textId="713A6F80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D1872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540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FA59B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0FD21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++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BC250" w14:textId="69D48380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A637B" w14:textId="18C5A509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</w:p>
        </w:tc>
      </w:tr>
      <w:tr w:rsidR="00915B98" w:rsidRPr="00000DBA" w14:paraId="4DA4FF8D" w14:textId="77777777" w:rsidTr="00915B98">
        <w:trPr>
          <w:trHeight w:val="315"/>
        </w:trPr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B1213" w14:textId="71591472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1443D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d1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389C4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728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8E11F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35612F97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+++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B78B6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2DB8B" w14:textId="017252E1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D6665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E171F" w14:textId="19E21FCA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9BF6D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d16+2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19728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541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0C7AC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91249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F5DA7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++F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88F0E" w14:textId="12EA35A5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</w:p>
        </w:tc>
      </w:tr>
      <w:tr w:rsidR="00000DBA" w:rsidRPr="00000DBA" w14:paraId="7040E928" w14:textId="77777777" w:rsidTr="00915B98">
        <w:trPr>
          <w:trHeight w:val="300"/>
        </w:trPr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C9A9D" w14:textId="3E18AED4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46370" w14:textId="53F7DFD5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77078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729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26896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316CA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+U,-L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E041F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+++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0F0B4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+/-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F0241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661CA" w14:textId="6752C43F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2449F" w14:textId="6D3F84DE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F511E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542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7BF12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9E0D8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++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38701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++F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EDE3F" w14:textId="38D92CA3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</w:p>
        </w:tc>
      </w:tr>
      <w:tr w:rsidR="00000DBA" w:rsidRPr="00000DBA" w14:paraId="3ED11AC5" w14:textId="77777777" w:rsidTr="00915B98">
        <w:trPr>
          <w:trHeight w:val="300"/>
        </w:trPr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D8E4F" w14:textId="7E9249F2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91A08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d2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87AA1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730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51E2D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353DA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4B22E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++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45C56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+/-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72FF9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85079" w14:textId="77777777" w:rsidR="00000DBA" w:rsidRPr="00000DBA" w:rsidRDefault="00000DBA" w:rsidP="00915B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43D2D" w14:textId="77777777" w:rsidR="00000DBA" w:rsidRPr="00000DBA" w:rsidRDefault="00000DBA" w:rsidP="00915B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BADB4" w14:textId="77777777" w:rsidR="00000DBA" w:rsidRPr="00000DBA" w:rsidRDefault="00000DBA" w:rsidP="00915B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3C1BC" w14:textId="77777777" w:rsidR="00000DBA" w:rsidRPr="00000DBA" w:rsidRDefault="00000DBA" w:rsidP="00915B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C1FFC" w14:textId="77777777" w:rsidR="00000DBA" w:rsidRPr="00000DBA" w:rsidRDefault="00000DBA" w:rsidP="00915B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40CD2" w14:textId="77777777" w:rsidR="00000DBA" w:rsidRPr="00000DBA" w:rsidRDefault="00000DBA" w:rsidP="00915B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FC9AF2" w14:textId="77777777" w:rsidR="00000DBA" w:rsidRPr="00000DBA" w:rsidRDefault="00000DBA" w:rsidP="00915B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000DBA" w:rsidRPr="00000DBA" w14:paraId="1F27896A" w14:textId="77777777" w:rsidTr="00915B98">
        <w:trPr>
          <w:trHeight w:val="300"/>
        </w:trPr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CBDC5" w14:textId="4D2BB5DC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93656" w14:textId="20EC96F6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6602D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731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47D82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FB1ED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9B8CC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++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352EF" w14:textId="2F680D45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17916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F07CE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US"/>
              </w:rPr>
              <w:t>SF Aged F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B0FE6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PBS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DCEE2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543</w:t>
            </w:r>
          </w:p>
        </w:tc>
        <w:tc>
          <w:tcPr>
            <w:tcW w:w="6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69642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F39DF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BD5F7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C0FD0" w14:textId="45D1E8DB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</w:p>
        </w:tc>
      </w:tr>
      <w:tr w:rsidR="00000DBA" w:rsidRPr="00000DBA" w14:paraId="2565ABC9" w14:textId="77777777" w:rsidTr="00915B98">
        <w:trPr>
          <w:trHeight w:val="300"/>
        </w:trPr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F5BE2" w14:textId="20DEFCC4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4C5AC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d4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FFF6C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732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6A4F5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312DC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7632E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++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4ACDC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++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842E5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B3644" w14:textId="2593B190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D97D5" w14:textId="2E0FAA4B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6AB01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544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B4364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54140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4F9A3" w14:textId="2A04D5F1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99D55" w14:textId="16903819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</w:p>
        </w:tc>
      </w:tr>
      <w:tr w:rsidR="00000DBA" w:rsidRPr="00000DBA" w14:paraId="0B8E14BE" w14:textId="77777777" w:rsidTr="00915B98">
        <w:trPr>
          <w:trHeight w:val="300"/>
        </w:trPr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BF2B2" w14:textId="35C4DDBE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A64BD" w14:textId="5C7B8083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78AD7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733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62E53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C0648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9FA14" w14:textId="08FE0E2A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BD045" w14:textId="15721C4E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1BC55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2FDD7" w14:textId="55B494E8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10FB3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d1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423C3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545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CD298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7FA7E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1957A" w14:textId="0BC16772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06421" w14:textId="15AA27C1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</w:p>
        </w:tc>
      </w:tr>
      <w:tr w:rsidR="00000DBA" w:rsidRPr="00000DBA" w14:paraId="74F29A33" w14:textId="77777777" w:rsidTr="00915B98">
        <w:trPr>
          <w:trHeight w:val="300"/>
        </w:trPr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E6CD3" w14:textId="3BC3D874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1D681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d7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F1CBB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734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E142B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86E1F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54D18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+++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B3D2E" w14:textId="63539C9A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6CEAD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388D4" w14:textId="19AB9E35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51FE1" w14:textId="67E11E0F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4E61C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546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CA52D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9837E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651EF" w14:textId="424B183D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243DF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+++</w:t>
            </w:r>
          </w:p>
        </w:tc>
      </w:tr>
      <w:tr w:rsidR="00000DBA" w:rsidRPr="00000DBA" w14:paraId="229D3B20" w14:textId="77777777" w:rsidTr="00915B98">
        <w:trPr>
          <w:trHeight w:val="300"/>
        </w:trPr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28EB7" w14:textId="55EDC07D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9C371" w14:textId="1CFE5D92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BB267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735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7BF8E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C95E2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EDD23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++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65FFB" w14:textId="65585B91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CF8FA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84BA9" w14:textId="09BDA5FE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B7F1E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d2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86AE0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547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9106D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82BF2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AB09D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65EBC" w14:textId="4B95AC5B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</w:p>
        </w:tc>
      </w:tr>
      <w:tr w:rsidR="00000DBA" w:rsidRPr="00000DBA" w14:paraId="6DC24028" w14:textId="77777777" w:rsidTr="00915B98">
        <w:trPr>
          <w:trHeight w:val="300"/>
        </w:trPr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1F287" w14:textId="480209E8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1C57C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d16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218D6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569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FAE13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5CAB2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+++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DE68E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++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2B1E7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F9600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A68DA" w14:textId="1142E3DF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53E80" w14:textId="4E2CACA4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B7D09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548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86F28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CFD70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++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39C75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+++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62E7E" w14:textId="22E7E61F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</w:p>
        </w:tc>
      </w:tr>
      <w:tr w:rsidR="00000DBA" w:rsidRPr="00000DBA" w14:paraId="44F10354" w14:textId="77777777" w:rsidTr="00915B98">
        <w:trPr>
          <w:trHeight w:val="300"/>
        </w:trPr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43B10" w14:textId="3574053C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AC163" w14:textId="3EF99DB2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9AE02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570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561A9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06F8E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+++U,-L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4684A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+++F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1A038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C6D2B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4E8E2" w14:textId="092399C6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6ECE8" w14:textId="35CEE7D2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B7312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444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A5DDE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FEFCE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++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F89E0" w14:textId="5DA0212E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940A0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++</w:t>
            </w:r>
          </w:p>
        </w:tc>
      </w:tr>
      <w:tr w:rsidR="00915B98" w:rsidRPr="00000DBA" w14:paraId="36BEEF6B" w14:textId="77777777" w:rsidTr="00915B98">
        <w:trPr>
          <w:trHeight w:val="300"/>
        </w:trPr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9991C" w14:textId="6325BCE6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3C115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d16+2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30A7C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571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6184E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29AF3956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++++F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75948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+++F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8EC1B" w14:textId="39CC9F91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6B68E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62AE5" w14:textId="7A12599C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86DB5" w14:textId="2D04B101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57C6B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445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2C92D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C6E95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+++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B1C8E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++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31F92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+</w:t>
            </w:r>
          </w:p>
        </w:tc>
      </w:tr>
      <w:tr w:rsidR="00000DBA" w:rsidRPr="00000DBA" w14:paraId="249D14BA" w14:textId="77777777" w:rsidTr="00915B98">
        <w:trPr>
          <w:trHeight w:val="300"/>
        </w:trPr>
        <w:tc>
          <w:tcPr>
            <w:tcW w:w="1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3AB5E" w14:textId="28074C9B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22AA4" w14:textId="3B129699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A81DC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572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4BC2C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3D74C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76D6E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DE13D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6B78D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C86A0" w14:textId="53283F93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558E7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d4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07947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549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946BA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B0E50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+++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0C425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++F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171F2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+</w:t>
            </w:r>
          </w:p>
        </w:tc>
      </w:tr>
      <w:tr w:rsidR="00915B98" w:rsidRPr="00000DBA" w14:paraId="0C596F58" w14:textId="77777777" w:rsidTr="00915B98">
        <w:trPr>
          <w:trHeight w:val="30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0E5CF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CFF8E" w14:textId="77777777" w:rsidR="00000DBA" w:rsidRPr="00000DBA" w:rsidRDefault="00000DBA" w:rsidP="00915B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4BDC1" w14:textId="77777777" w:rsidR="00000DBA" w:rsidRPr="00000DBA" w:rsidRDefault="00000DBA" w:rsidP="00915B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086C7" w14:textId="77777777" w:rsidR="00000DBA" w:rsidRPr="00000DBA" w:rsidRDefault="00000DBA" w:rsidP="00915B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F6F31" w14:textId="77777777" w:rsidR="00000DBA" w:rsidRPr="00000DBA" w:rsidRDefault="00000DBA" w:rsidP="00915B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957AF" w14:textId="77777777" w:rsidR="00000DBA" w:rsidRPr="00000DBA" w:rsidRDefault="00000DBA" w:rsidP="00915B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5A6D8" w14:textId="77777777" w:rsidR="00000DBA" w:rsidRPr="00000DBA" w:rsidRDefault="00000DBA" w:rsidP="00915B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E973E" w14:textId="77777777" w:rsidR="00000DBA" w:rsidRPr="00000DBA" w:rsidRDefault="00000DBA" w:rsidP="00915B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CF939" w14:textId="4A1BDBFE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1AF0F" w14:textId="29D38733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5CADD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550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42FCB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531A385D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+++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13BC7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++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EFBA9" w14:textId="32F686E5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</w:p>
        </w:tc>
      </w:tr>
      <w:tr w:rsidR="00000DBA" w:rsidRPr="00000DBA" w14:paraId="3E3390BE" w14:textId="77777777" w:rsidTr="00915B98">
        <w:trPr>
          <w:trHeight w:val="30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13A7D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DBE1A" w14:textId="77777777" w:rsidR="00000DBA" w:rsidRPr="00000DBA" w:rsidRDefault="00000DBA" w:rsidP="00915B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2CC7B" w14:textId="77777777" w:rsidR="00000DBA" w:rsidRPr="00000DBA" w:rsidRDefault="00000DBA" w:rsidP="00915B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B46C8" w14:textId="77777777" w:rsidR="00000DBA" w:rsidRPr="00000DBA" w:rsidRDefault="00000DBA" w:rsidP="00915B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70DB1" w14:textId="77777777" w:rsidR="00000DBA" w:rsidRPr="00000DBA" w:rsidRDefault="00000DBA" w:rsidP="00915B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5487C" w14:textId="77777777" w:rsidR="00000DBA" w:rsidRPr="00000DBA" w:rsidRDefault="00000DBA" w:rsidP="00915B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A9E14" w14:textId="77777777" w:rsidR="00000DBA" w:rsidRPr="00000DBA" w:rsidRDefault="00000DBA" w:rsidP="00915B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F47B8" w14:textId="77777777" w:rsidR="00000DBA" w:rsidRPr="00000DBA" w:rsidRDefault="00000DBA" w:rsidP="00915B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F51C2" w14:textId="36A1D11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0593E" w14:textId="78DF2749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C6A3A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446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41095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CF1FA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++++F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BF975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++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DDE3D" w14:textId="23F303BF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</w:p>
        </w:tc>
      </w:tr>
      <w:tr w:rsidR="00000DBA" w:rsidRPr="00000DBA" w14:paraId="5D42606C" w14:textId="77777777" w:rsidTr="00915B98">
        <w:trPr>
          <w:trHeight w:val="30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4A6E8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402F8" w14:textId="77777777" w:rsidR="00000DBA" w:rsidRPr="00000DBA" w:rsidRDefault="00000DBA" w:rsidP="00915B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2EB7D" w14:textId="77777777" w:rsidR="00000DBA" w:rsidRPr="00000DBA" w:rsidRDefault="00000DBA" w:rsidP="00915B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0FCF2" w14:textId="77777777" w:rsidR="00000DBA" w:rsidRPr="00000DBA" w:rsidRDefault="00000DBA" w:rsidP="00915B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47DEC" w14:textId="77777777" w:rsidR="00000DBA" w:rsidRPr="00000DBA" w:rsidRDefault="00000DBA" w:rsidP="00915B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F8E71" w14:textId="77777777" w:rsidR="00000DBA" w:rsidRPr="00000DBA" w:rsidRDefault="00000DBA" w:rsidP="00915B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85860" w14:textId="77777777" w:rsidR="00000DBA" w:rsidRPr="00000DBA" w:rsidRDefault="00000DBA" w:rsidP="00915B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30DC1" w14:textId="77777777" w:rsidR="00000DBA" w:rsidRPr="00000DBA" w:rsidRDefault="00000DBA" w:rsidP="00915B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36568" w14:textId="3CE3835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5F469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d7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E51BD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551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28138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43F13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++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48DF4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+++F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67926" w14:textId="7F3268FC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</w:p>
        </w:tc>
      </w:tr>
      <w:tr w:rsidR="00915B98" w:rsidRPr="00000DBA" w14:paraId="0639AF60" w14:textId="77777777" w:rsidTr="00915B98">
        <w:trPr>
          <w:trHeight w:val="30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A0339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A8271" w14:textId="77777777" w:rsidR="00000DBA" w:rsidRPr="00000DBA" w:rsidRDefault="00000DBA" w:rsidP="00915B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AEFA2" w14:textId="77777777" w:rsidR="00000DBA" w:rsidRPr="00000DBA" w:rsidRDefault="00000DBA" w:rsidP="00915B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7F7BD" w14:textId="77777777" w:rsidR="00000DBA" w:rsidRPr="00000DBA" w:rsidRDefault="00000DBA" w:rsidP="00915B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7D7FD" w14:textId="77777777" w:rsidR="00000DBA" w:rsidRPr="00000DBA" w:rsidRDefault="00000DBA" w:rsidP="00915B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5E5F1" w14:textId="77777777" w:rsidR="00000DBA" w:rsidRPr="00000DBA" w:rsidRDefault="00000DBA" w:rsidP="00915B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33102" w14:textId="77777777" w:rsidR="00000DBA" w:rsidRPr="00000DBA" w:rsidRDefault="00000DBA" w:rsidP="00915B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BE720" w14:textId="77777777" w:rsidR="00000DBA" w:rsidRPr="00000DBA" w:rsidRDefault="00000DBA" w:rsidP="00915B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EA8D1" w14:textId="4BF27738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F2CDF" w14:textId="2FD479EF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943C5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552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9D7D3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02798BDA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+++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6E7A4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+++F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12FF6" w14:textId="05569075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</w:p>
        </w:tc>
      </w:tr>
      <w:tr w:rsidR="00915B98" w:rsidRPr="00000DBA" w14:paraId="5C0B3124" w14:textId="77777777" w:rsidTr="00915B98">
        <w:trPr>
          <w:trHeight w:val="30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9B73F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7EB62" w14:textId="77777777" w:rsidR="00000DBA" w:rsidRPr="00000DBA" w:rsidRDefault="00000DBA" w:rsidP="00915B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DB14B" w14:textId="77777777" w:rsidR="00000DBA" w:rsidRPr="00000DBA" w:rsidRDefault="00000DBA" w:rsidP="00915B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767E7" w14:textId="77777777" w:rsidR="00000DBA" w:rsidRPr="00000DBA" w:rsidRDefault="00000DBA" w:rsidP="00915B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A0B12" w14:textId="77777777" w:rsidR="00000DBA" w:rsidRPr="00000DBA" w:rsidRDefault="00000DBA" w:rsidP="00915B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778A6" w14:textId="77777777" w:rsidR="00000DBA" w:rsidRPr="00000DBA" w:rsidRDefault="00000DBA" w:rsidP="00915B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C3A3E" w14:textId="77777777" w:rsidR="00000DBA" w:rsidRPr="00000DBA" w:rsidRDefault="00000DBA" w:rsidP="00915B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3305F" w14:textId="77777777" w:rsidR="00000DBA" w:rsidRPr="00000DBA" w:rsidRDefault="00000DBA" w:rsidP="00915B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3754D" w14:textId="64F088AE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809CA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d16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C6186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553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63509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+/-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4A6D6E90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+++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77169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++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6C6F3" w14:textId="7AB8738B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</w:p>
        </w:tc>
      </w:tr>
      <w:tr w:rsidR="00000DBA" w:rsidRPr="00000DBA" w14:paraId="6294695E" w14:textId="77777777" w:rsidTr="00915B98">
        <w:trPr>
          <w:trHeight w:val="30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91C41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DABDA" w14:textId="77777777" w:rsidR="00000DBA" w:rsidRPr="00000DBA" w:rsidRDefault="00000DBA" w:rsidP="00915B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6938C" w14:textId="77777777" w:rsidR="00000DBA" w:rsidRPr="00000DBA" w:rsidRDefault="00000DBA" w:rsidP="00915B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75B65" w14:textId="77777777" w:rsidR="00000DBA" w:rsidRPr="00000DBA" w:rsidRDefault="00000DBA" w:rsidP="00915B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9FD25" w14:textId="77777777" w:rsidR="00000DBA" w:rsidRPr="00000DBA" w:rsidRDefault="00000DBA" w:rsidP="00915B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14AE8" w14:textId="77777777" w:rsidR="00000DBA" w:rsidRPr="00000DBA" w:rsidRDefault="00000DBA" w:rsidP="00915B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397A6" w14:textId="77777777" w:rsidR="00000DBA" w:rsidRPr="00000DBA" w:rsidRDefault="00000DBA" w:rsidP="00915B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D8E67" w14:textId="77777777" w:rsidR="00000DBA" w:rsidRPr="00000DBA" w:rsidRDefault="00000DBA" w:rsidP="00915B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CC9C0" w14:textId="113590C3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4BDC3" w14:textId="4EFF46A8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0DB25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554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41DA3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1F884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7B4ED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++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49AD3" w14:textId="32466F40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</w:p>
        </w:tc>
      </w:tr>
      <w:tr w:rsidR="00000DBA" w:rsidRPr="00000DBA" w14:paraId="4728A181" w14:textId="77777777" w:rsidTr="00915B98">
        <w:trPr>
          <w:trHeight w:val="30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B1762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CFB72" w14:textId="77777777" w:rsidR="00000DBA" w:rsidRPr="00000DBA" w:rsidRDefault="00000DBA" w:rsidP="00915B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70D2C" w14:textId="77777777" w:rsidR="00000DBA" w:rsidRPr="00000DBA" w:rsidRDefault="00000DBA" w:rsidP="00915B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112C5" w14:textId="77777777" w:rsidR="00000DBA" w:rsidRPr="00000DBA" w:rsidRDefault="00000DBA" w:rsidP="00915B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9FBD7" w14:textId="77777777" w:rsidR="00000DBA" w:rsidRPr="00000DBA" w:rsidRDefault="00000DBA" w:rsidP="00915B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F2CA3" w14:textId="77777777" w:rsidR="00000DBA" w:rsidRPr="00000DBA" w:rsidRDefault="00000DBA" w:rsidP="00915B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058A2" w14:textId="77777777" w:rsidR="00000DBA" w:rsidRPr="00000DBA" w:rsidRDefault="00000DBA" w:rsidP="00915B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51C97" w14:textId="77777777" w:rsidR="00000DBA" w:rsidRPr="00000DBA" w:rsidRDefault="00000DBA" w:rsidP="00915B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6893F" w14:textId="5326CA62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C1F2A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d16+2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44999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555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86D64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96415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+++F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1296E" w14:textId="122EED2B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F5CD1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+</w:t>
            </w:r>
          </w:p>
        </w:tc>
      </w:tr>
      <w:tr w:rsidR="00000DBA" w:rsidRPr="00000DBA" w14:paraId="4831785F" w14:textId="77777777" w:rsidTr="00915B98">
        <w:trPr>
          <w:trHeight w:val="30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8BB22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00F6C" w14:textId="77777777" w:rsidR="00000DBA" w:rsidRPr="00000DBA" w:rsidRDefault="00000DBA" w:rsidP="00915B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C76AE" w14:textId="77777777" w:rsidR="00000DBA" w:rsidRPr="00000DBA" w:rsidRDefault="00000DBA" w:rsidP="00915B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1BFE3" w14:textId="77777777" w:rsidR="00000DBA" w:rsidRPr="00000DBA" w:rsidRDefault="00000DBA" w:rsidP="00915B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B36AA" w14:textId="77777777" w:rsidR="00000DBA" w:rsidRPr="00000DBA" w:rsidRDefault="00000DBA" w:rsidP="00915B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CF15F" w14:textId="77777777" w:rsidR="00000DBA" w:rsidRPr="00000DBA" w:rsidRDefault="00000DBA" w:rsidP="00915B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4ACA5" w14:textId="77777777" w:rsidR="00000DBA" w:rsidRPr="00000DBA" w:rsidRDefault="00000DBA" w:rsidP="00915B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FF569" w14:textId="77777777" w:rsidR="00000DBA" w:rsidRPr="00000DBA" w:rsidRDefault="00000DBA" w:rsidP="00915B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66ADA" w14:textId="2D4D3CC0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DFF64" w14:textId="07205916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B8322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556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28718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57219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++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6DC68" w14:textId="77777777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000D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++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26BE2" w14:textId="7F065178" w:rsidR="00000DBA" w:rsidRPr="00000DBA" w:rsidRDefault="00000DBA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</w:p>
        </w:tc>
      </w:tr>
    </w:tbl>
    <w:p w14:paraId="3E0AEFE1" w14:textId="3C074C0F" w:rsidR="00000DBA" w:rsidRDefault="00000DBA" w:rsidP="00915B98">
      <w:pPr>
        <w:jc w:val="center"/>
        <w:rPr>
          <w:rFonts w:ascii="Times New Roman" w:hAnsi="Times New Roman" w:cs="Times New Roman"/>
          <w:color w:val="212121"/>
          <w:shd w:val="clear" w:color="auto" w:fill="FFFFFF"/>
        </w:rPr>
      </w:pPr>
    </w:p>
    <w:p w14:paraId="63F4F741" w14:textId="298D750C" w:rsidR="00E757E0" w:rsidRDefault="00E757E0">
      <w:pPr>
        <w:rPr>
          <w:rFonts w:ascii="Times New Roman" w:hAnsi="Times New Roman" w:cs="Times New Roman"/>
          <w:color w:val="212121"/>
          <w:shd w:val="clear" w:color="auto" w:fill="FFFFFF"/>
        </w:rPr>
      </w:pPr>
      <w:r w:rsidRPr="00E757E0">
        <w:rPr>
          <w:rFonts w:ascii="Times New Roman" w:hAnsi="Times New Roman" w:cs="Times New Roman"/>
          <w:noProof/>
          <w:color w:val="212121"/>
          <w:shd w:val="clear" w:color="auto" w:fill="FFFFFF"/>
          <w:lang w:val="en-IN" w:eastAsia="en-IN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1E85086" wp14:editId="714974AB">
                <wp:simplePos x="0" y="0"/>
                <wp:positionH relativeFrom="margin">
                  <wp:align>left</wp:align>
                </wp:positionH>
                <wp:positionV relativeFrom="paragraph">
                  <wp:posOffset>-59055</wp:posOffset>
                </wp:positionV>
                <wp:extent cx="577402" cy="307777"/>
                <wp:effectExtent l="0" t="0" r="0" b="0"/>
                <wp:wrapNone/>
                <wp:docPr id="4" name="Text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7402" cy="307777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B110FA1" w14:textId="7A2DE9ED" w:rsidR="00D04933" w:rsidRPr="00750614" w:rsidRDefault="00D04933" w:rsidP="00E757E0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b/>
                              </w:rPr>
                            </w:pPr>
                            <w:r w:rsidRPr="00750614">
                              <w:rPr>
                                <w:b/>
                                <w:color w:val="000000" w:themeColor="text1"/>
                                <w:kern w:val="24"/>
                              </w:rPr>
                              <w:t>Supplementary Table 1. Part 2.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1E85086" id="_x0000_s1027" type="#_x0000_t202" style="position:absolute;margin-left:0;margin-top:-4.65pt;width:45.45pt;height:24.25pt;z-index:251662336;visibility:visible;mso-wrap-style:none;mso-wrap-distance-left:9pt;mso-wrap-distance-top:0;mso-wrap-distance-right:9pt;mso-wrap-distance-bottom:0;mso-position-horizontal:lef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" filled="f" stroked="f">
                <v:textbox style="mso-fit-shape-to-text:t">
                  <w:txbxContent>
                    <w:p w14:paraId="5B110FA1" w14:textId="7A2DE9ED" w:rsidR="00D04933" w:rsidRPr="00750614" w:rsidRDefault="00D04933" w:rsidP="00E757E0">
                      <w:pPr>
                        <w:pStyle w:val="NormalWeb"/>
                        <w:spacing w:before="0" w:beforeAutospacing="0" w:after="0" w:afterAutospacing="0"/>
                        <w:rPr>
                          <w:b/>
                        </w:rPr>
                      </w:pPr>
                      <w:r w:rsidRPr="00750614">
                        <w:rPr>
                          <w:b/>
                          <w:color w:val="000000" w:themeColor="text1"/>
                          <w:kern w:val="24"/>
                        </w:rPr>
                        <w:t>Supplementary Table 1. Part 2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47BE620A" w14:textId="2EE572BE" w:rsidR="00E757E0" w:rsidRDefault="00E757E0">
      <w:pPr>
        <w:rPr>
          <w:rFonts w:ascii="Times New Roman" w:hAnsi="Times New Roman" w:cs="Times New Roman"/>
          <w:color w:val="212121"/>
          <w:shd w:val="clear" w:color="auto" w:fill="FFFFFF"/>
        </w:rPr>
      </w:pPr>
    </w:p>
    <w:p w14:paraId="67F9DA36" w14:textId="39BFD40F" w:rsidR="00915B98" w:rsidRDefault="00915B98"/>
    <w:tbl>
      <w:tblPr>
        <w:tblW w:w="11524" w:type="dxa"/>
        <w:tblInd w:w="-1080" w:type="dxa"/>
        <w:tblLook w:val="04A0" w:firstRow="1" w:lastRow="0" w:firstColumn="1" w:lastColumn="0" w:noHBand="0" w:noVBand="1"/>
      </w:tblPr>
      <w:tblGrid>
        <w:gridCol w:w="1180"/>
        <w:gridCol w:w="960"/>
        <w:gridCol w:w="817"/>
        <w:gridCol w:w="700"/>
        <w:gridCol w:w="700"/>
        <w:gridCol w:w="700"/>
        <w:gridCol w:w="700"/>
        <w:gridCol w:w="273"/>
        <w:gridCol w:w="1080"/>
        <w:gridCol w:w="900"/>
        <w:gridCol w:w="810"/>
        <w:gridCol w:w="720"/>
        <w:gridCol w:w="670"/>
        <w:gridCol w:w="680"/>
        <w:gridCol w:w="634"/>
      </w:tblGrid>
      <w:tr w:rsidR="00915B98" w:rsidRPr="00915B98" w14:paraId="10BD76C9" w14:textId="77777777" w:rsidTr="00915B98">
        <w:trPr>
          <w:trHeight w:val="72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D2D43" w14:textId="77777777" w:rsidR="00915B98" w:rsidRPr="00915B98" w:rsidRDefault="00915B98" w:rsidP="00915B98">
            <w:pPr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E3E9B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Time pi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47CEC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Animal#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B967EB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 xml:space="preserve">BM 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D45159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LDALT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41BF44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NALT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5357F6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CT/ nerve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2646A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30D81" w14:textId="77777777" w:rsidR="00915B98" w:rsidRPr="00915B98" w:rsidRDefault="00915B98" w:rsidP="00915B9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9BCEB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Time pi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715FE9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Animal number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7944A2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 xml:space="preserve">BM </w:t>
            </w:r>
          </w:p>
        </w:tc>
        <w:tc>
          <w:tcPr>
            <w:tcW w:w="67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4AF6A1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LDALT</w:t>
            </w:r>
          </w:p>
        </w:tc>
        <w:tc>
          <w:tcPr>
            <w:tcW w:w="68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E48164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NALT</w:t>
            </w:r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449965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CT/ nerve</w:t>
            </w:r>
          </w:p>
        </w:tc>
      </w:tr>
      <w:tr w:rsidR="00915B98" w:rsidRPr="00915B98" w14:paraId="63DA396F" w14:textId="77777777" w:rsidTr="00915B98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2AE3F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US"/>
              </w:rPr>
              <w:t>SH Young 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38DB0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PBS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F7ADE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98000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04277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C528721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6C3CB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2358A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CAD1A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US"/>
              </w:rPr>
              <w:t>SH Aged 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97A3D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PBS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34E0C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50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6250A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79BB8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DA654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2BF1C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 </w:t>
            </w:r>
          </w:p>
        </w:tc>
      </w:tr>
      <w:tr w:rsidR="00915B98" w:rsidRPr="00915B98" w14:paraId="4B898661" w14:textId="77777777" w:rsidTr="00915B98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A543B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E2D67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0BDAE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9A051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810AD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3F4A11A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53DA2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A4BDC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D3939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914C0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DE9D0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50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F7ECB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00E5B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3B1D7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A7DD1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 </w:t>
            </w:r>
          </w:p>
        </w:tc>
      </w:tr>
      <w:tr w:rsidR="00915B98" w:rsidRPr="00915B98" w14:paraId="313424C9" w14:textId="77777777" w:rsidTr="00915B98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50DB4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BA3C2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d1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61C93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7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2F7BE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6DA50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2B201F0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1039F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49D6A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7D440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69169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d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55438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50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CB179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15396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N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07929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4E14D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 </w:t>
            </w:r>
          </w:p>
        </w:tc>
      </w:tr>
      <w:tr w:rsidR="00915B98" w:rsidRPr="00915B98" w14:paraId="5A54C80A" w14:textId="77777777" w:rsidTr="00915B98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3F661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FCC64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0FA6A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70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35F12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2EF9C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BEF1262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103DB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DC29F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03457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4BAA3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8A834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50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99414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29E28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A24AB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+/-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DA08B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 </w:t>
            </w:r>
          </w:p>
        </w:tc>
      </w:tr>
      <w:tr w:rsidR="00915B98" w:rsidRPr="00915B98" w14:paraId="71978686" w14:textId="77777777" w:rsidTr="00915B98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B15C8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F4D95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d2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0223F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70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EBD60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3FAB2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5B54AF1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8D5F2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468F2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B096B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5313B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d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E525E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50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AA0E2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AFBE8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N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ECC38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D717C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 </w:t>
            </w:r>
          </w:p>
        </w:tc>
      </w:tr>
      <w:tr w:rsidR="00915B98" w:rsidRPr="00915B98" w14:paraId="01DE3BB4" w14:textId="77777777" w:rsidTr="00915B98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0B2C5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72594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97BD3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70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03E6C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++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776F2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EBB0737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0B900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5FDAE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1DD65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735B9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4BF5E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50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E45B9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5BC78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C47F2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0EE98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 </w:t>
            </w:r>
          </w:p>
        </w:tc>
      </w:tr>
      <w:tr w:rsidR="00915B98" w:rsidRPr="00915B98" w14:paraId="3B8A8E9D" w14:textId="77777777" w:rsidTr="00915B98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50CE1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BFF30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d4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9B10C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70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A06AD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F1B93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B31B2A4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F080E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4F00F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A234D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90F1F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d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6036A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50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DA33E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++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C6208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9A4F2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9C229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 </w:t>
            </w:r>
          </w:p>
        </w:tc>
      </w:tr>
      <w:tr w:rsidR="00915B98" w:rsidRPr="00915B98" w14:paraId="5068207A" w14:textId="77777777" w:rsidTr="00915B98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DF048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7CC6D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A5C5F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70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67C22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++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4F31B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42F029D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41688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11C8D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10918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69637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D942C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50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A2DCE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++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C1F2A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N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4543E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09B06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 </w:t>
            </w:r>
          </w:p>
        </w:tc>
      </w:tr>
      <w:tr w:rsidR="00915B98" w:rsidRPr="00915B98" w14:paraId="15A89956" w14:textId="77777777" w:rsidTr="00915B98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2C65B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06952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d7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56DF1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70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799D6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++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54DB5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FF2DD9D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+++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CA71A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36CD5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2FFCC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BF579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d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4FDEC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50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E0DD7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5D967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23EA0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963DA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 </w:t>
            </w:r>
          </w:p>
        </w:tc>
      </w:tr>
      <w:tr w:rsidR="00915B98" w:rsidRPr="00915B98" w14:paraId="645AACDB" w14:textId="77777777" w:rsidTr="00915B98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F2487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90FEE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502D6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70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AD05E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+++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86D1B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E4E7F2C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19712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D7071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F9644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461E0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BD0E6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51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9F193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5956E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26E90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8365E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 </w:t>
            </w:r>
          </w:p>
        </w:tc>
      </w:tr>
      <w:tr w:rsidR="00915B98" w:rsidRPr="00915B98" w14:paraId="46129545" w14:textId="77777777" w:rsidTr="00915B98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63F4E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73C78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d16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7BD15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55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DA147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0E1AF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1DEB598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+++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9327A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25D3F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00C16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C656F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d1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C2B11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51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CF98C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E6FE9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827D2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C659A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 </w:t>
            </w:r>
          </w:p>
        </w:tc>
      </w:tr>
      <w:tr w:rsidR="00915B98" w:rsidRPr="00915B98" w14:paraId="1D7861A7" w14:textId="77777777" w:rsidTr="00915B98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5471D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61593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693C6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55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FF7EF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75FF7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FC98642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071D0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AF841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2983A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6AEE7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0B8D8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51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02A01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86C03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48E7A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A9A91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 </w:t>
            </w:r>
          </w:p>
        </w:tc>
      </w:tr>
      <w:tr w:rsidR="00915B98" w:rsidRPr="00915B98" w14:paraId="63737632" w14:textId="77777777" w:rsidTr="00915B98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70741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E1C4E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d16+2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0D86B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55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B52EA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8D73C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0961F26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59C25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3F8C8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BDE9F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8404F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d16+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7DDEA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51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95FFB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3F155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E18DA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C4E45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 </w:t>
            </w:r>
          </w:p>
        </w:tc>
      </w:tr>
      <w:tr w:rsidR="00915B98" w:rsidRPr="00915B98" w14:paraId="75F30933" w14:textId="77777777" w:rsidTr="00915B98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A40CB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48369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240EA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56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12ED2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DF1A6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F2C5274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43495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22F7E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4B5D0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FB984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CC556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51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B398E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BB0BD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+/-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80652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75275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 </w:t>
            </w:r>
          </w:p>
        </w:tc>
      </w:tr>
      <w:tr w:rsidR="00915B98" w:rsidRPr="00915B98" w14:paraId="39EB60E5" w14:textId="77777777" w:rsidTr="00915B98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4DA4C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75752" w14:textId="77777777" w:rsidR="00915B98" w:rsidRPr="00915B98" w:rsidRDefault="00915B98" w:rsidP="00915B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DCA18" w14:textId="77777777" w:rsidR="00915B98" w:rsidRPr="00915B98" w:rsidRDefault="00915B98" w:rsidP="00915B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EC461" w14:textId="77777777" w:rsidR="00915B98" w:rsidRPr="00915B98" w:rsidRDefault="00915B98" w:rsidP="00915B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05F8D" w14:textId="77777777" w:rsidR="00915B98" w:rsidRPr="00915B98" w:rsidRDefault="00915B98" w:rsidP="00915B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EABC4" w14:textId="77777777" w:rsidR="00915B98" w:rsidRPr="00915B98" w:rsidRDefault="00915B98" w:rsidP="00915B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0859A" w14:textId="77777777" w:rsidR="00915B98" w:rsidRPr="00915B98" w:rsidRDefault="00915B98" w:rsidP="00915B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2211D" w14:textId="77777777" w:rsidR="00915B98" w:rsidRPr="00915B98" w:rsidRDefault="00915B98" w:rsidP="00915B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D29E8" w14:textId="77777777" w:rsidR="00915B98" w:rsidRPr="00915B98" w:rsidRDefault="00915B98" w:rsidP="00915B9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D70FC" w14:textId="77777777" w:rsidR="00915B98" w:rsidRPr="00915B98" w:rsidRDefault="00915B98" w:rsidP="00915B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46D3B" w14:textId="77777777" w:rsidR="00915B98" w:rsidRPr="00915B98" w:rsidRDefault="00915B98" w:rsidP="00915B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F49AD" w14:textId="77777777" w:rsidR="00915B98" w:rsidRPr="00915B98" w:rsidRDefault="00915B98" w:rsidP="00915B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A3223" w14:textId="77777777" w:rsidR="00915B98" w:rsidRPr="00915B98" w:rsidRDefault="00915B98" w:rsidP="00915B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23CB5" w14:textId="77777777" w:rsidR="00915B98" w:rsidRPr="00915B98" w:rsidRDefault="00915B98" w:rsidP="00915B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4FDD58" w14:textId="77777777" w:rsidR="00915B98" w:rsidRPr="00915B98" w:rsidRDefault="00915B98" w:rsidP="00915B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915B98" w:rsidRPr="00915B98" w14:paraId="5E76060A" w14:textId="77777777" w:rsidTr="00915B98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10890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US"/>
              </w:rPr>
              <w:t>SH Young F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227D8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PBS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F77C4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25C11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2C50D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3DE6B7F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ED6ED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8429A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FD521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US"/>
              </w:rPr>
              <w:t>SH Aged F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01BE4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PBS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AEFEA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515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2C809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0EDEB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41263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2146A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 </w:t>
            </w:r>
          </w:p>
        </w:tc>
      </w:tr>
      <w:tr w:rsidR="00915B98" w:rsidRPr="00915B98" w14:paraId="6A06D809" w14:textId="77777777" w:rsidTr="00915B98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29E2C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AF771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394D3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13646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BEA2E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D53BCE0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1D93B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79003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CAC4B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A6D9F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C4553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51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C75D1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0A5A5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F992A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39B3A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 </w:t>
            </w:r>
          </w:p>
        </w:tc>
      </w:tr>
      <w:tr w:rsidR="00915B98" w:rsidRPr="00915B98" w14:paraId="4ECED14C" w14:textId="77777777" w:rsidTr="00915B98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AB48D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D528E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d1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4B014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70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3ECB2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C5097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C8838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2C49A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D3650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98A55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CAEAD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d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760DD9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517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DFFFE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29C06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N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8699F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8D1A0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 </w:t>
            </w:r>
          </w:p>
        </w:tc>
      </w:tr>
      <w:tr w:rsidR="00915B98" w:rsidRPr="00915B98" w14:paraId="2694E7B8" w14:textId="77777777" w:rsidTr="00915B98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03948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275D9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FAE85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70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6EFFF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511CEA6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N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174F3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03C10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CE49C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B3AB9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87D09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19418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51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B1DAE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E888E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9A29A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FC0D2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 </w:t>
            </w:r>
          </w:p>
        </w:tc>
      </w:tr>
      <w:tr w:rsidR="00915B98" w:rsidRPr="00915B98" w14:paraId="5406AA82" w14:textId="77777777" w:rsidTr="00915B98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A56DC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307AC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d2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A0B7B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71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737C9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40C83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0C60C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A86A2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BF19B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0B1B4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E43E5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d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F8B9F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51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C2E07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E7F2A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N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11FB5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A5E76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 </w:t>
            </w:r>
          </w:p>
        </w:tc>
      </w:tr>
      <w:tr w:rsidR="00915B98" w:rsidRPr="00915B98" w14:paraId="1C20D873" w14:textId="77777777" w:rsidTr="00915B98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82EAC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3301D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981C7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71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4A6CF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0076C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9AB39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AA69C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6A702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1C6C7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38BF9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D9477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52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57E3C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++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897F2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9D1B6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F3929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 </w:t>
            </w:r>
          </w:p>
        </w:tc>
      </w:tr>
      <w:tr w:rsidR="00915B98" w:rsidRPr="00915B98" w14:paraId="3BCC1B11" w14:textId="77777777" w:rsidTr="00915B98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C85AD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105C7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d4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78B85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71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03A31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55193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76433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BAC4D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DF384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3FE38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CA06E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d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37FFE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52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1F98F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FA4F6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84C2F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F603F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 </w:t>
            </w:r>
          </w:p>
        </w:tc>
      </w:tr>
      <w:tr w:rsidR="00915B98" w:rsidRPr="00915B98" w14:paraId="7034E4BD" w14:textId="77777777" w:rsidTr="00915B98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72E46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6F7C3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BE6DB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71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43281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25BA0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1DE05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F37F1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1CF06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FF50A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874FE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D37D9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52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4582C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76FBF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6AB1B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F17E7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 </w:t>
            </w:r>
          </w:p>
        </w:tc>
      </w:tr>
      <w:tr w:rsidR="00915B98" w:rsidRPr="00915B98" w14:paraId="6408E8F7" w14:textId="77777777" w:rsidTr="00915B98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80F30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B66E6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d7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763D1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71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D0FBD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16BB9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E7C89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C75FF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7BCDB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51C44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A162C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d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17C09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52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04E3F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68CB8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N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153C6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7A02F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 </w:t>
            </w:r>
          </w:p>
        </w:tc>
      </w:tr>
      <w:tr w:rsidR="00915B98" w:rsidRPr="00915B98" w14:paraId="3AD586C7" w14:textId="77777777" w:rsidTr="00915B98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E26EB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7E163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E488B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71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1AB1A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DDD89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+U,-L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8A97B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++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AD648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B7912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09D7A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6278F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89BC6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52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CDA77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++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5D17C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25C1D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++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484C0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+</w:t>
            </w:r>
          </w:p>
        </w:tc>
      </w:tr>
      <w:tr w:rsidR="00915B98" w:rsidRPr="00915B98" w14:paraId="27E391F0" w14:textId="77777777" w:rsidTr="00915B98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04FA5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C2E22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d16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282E0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56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3B1E1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BCACB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FC794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++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86017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B3EB3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14C0B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F14F2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d1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33E50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52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A57F5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D2421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FBC76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DD6BA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 </w:t>
            </w:r>
          </w:p>
        </w:tc>
      </w:tr>
      <w:tr w:rsidR="00915B98" w:rsidRPr="00915B98" w14:paraId="37115CD2" w14:textId="77777777" w:rsidTr="00915B98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25B09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B409C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A806E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56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DDB0B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92217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DB82D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++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F7ECD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039E4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9BB3D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10414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642D7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52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F0833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++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A5B0D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3E959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BDD31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 </w:t>
            </w:r>
          </w:p>
        </w:tc>
      </w:tr>
      <w:tr w:rsidR="00915B98" w:rsidRPr="00915B98" w14:paraId="0EA385BF" w14:textId="77777777" w:rsidTr="00915B98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2AAB9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C4B28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d16+2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C101A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56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295BA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6EA12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E84C9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90177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A0207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CB18A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3E3A9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d16+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18CDB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52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58BD2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1BE19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69182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90C8F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 </w:t>
            </w:r>
          </w:p>
        </w:tc>
      </w:tr>
      <w:tr w:rsidR="00915B98" w:rsidRPr="00915B98" w14:paraId="5F3AA5DC" w14:textId="77777777" w:rsidTr="00915B98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EA1EA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66A53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99D3C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56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1F1A5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02187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N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32909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A14D0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D4188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7F3AC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BCB4C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31D31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52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3C0EF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++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D6C77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6CA53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CBBBA" w14:textId="77777777" w:rsidR="00915B98" w:rsidRPr="00915B98" w:rsidRDefault="00915B98" w:rsidP="00915B9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15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 </w:t>
            </w:r>
          </w:p>
        </w:tc>
      </w:tr>
    </w:tbl>
    <w:p w14:paraId="6045A12E" w14:textId="6412A138" w:rsidR="00915B98" w:rsidRDefault="00915B98">
      <w:pPr>
        <w:rPr>
          <w:rFonts w:ascii="Times New Roman" w:hAnsi="Times New Roman" w:cs="Times New Roman"/>
          <w:color w:val="212121"/>
          <w:shd w:val="clear" w:color="auto" w:fill="FFFFFF"/>
        </w:rPr>
      </w:pPr>
    </w:p>
    <w:p w14:paraId="5ECC34C3" w14:textId="4B155068" w:rsidR="00E757E0" w:rsidRDefault="00E757E0">
      <w:pPr>
        <w:rPr>
          <w:rFonts w:ascii="Times New Roman" w:hAnsi="Times New Roman" w:cs="Times New Roman"/>
          <w:color w:val="212121"/>
          <w:shd w:val="clear" w:color="auto" w:fill="FFFFFF"/>
        </w:rPr>
      </w:pPr>
    </w:p>
    <w:p w14:paraId="1757290C" w14:textId="4C6CA738" w:rsidR="00D44567" w:rsidRDefault="00D44567" w:rsidP="00D44567">
      <w:pPr>
        <w:spacing w:line="480" w:lineRule="auto"/>
        <w:rPr>
          <w:rFonts w:ascii="Times New Roman" w:hAnsi="Times New Roman" w:cs="Times New Roman"/>
          <w:noProof/>
          <w:color w:val="212121"/>
          <w:shd w:val="clear" w:color="auto" w:fill="FFFFFF"/>
          <w:lang w:eastAsia="en-US"/>
        </w:rPr>
      </w:pPr>
    </w:p>
    <w:p w14:paraId="7B49476F" w14:textId="77777777" w:rsidR="00476571" w:rsidRDefault="00476571" w:rsidP="00D44567">
      <w:pPr>
        <w:spacing w:line="480" w:lineRule="auto"/>
        <w:rPr>
          <w:rFonts w:ascii="Times New Roman" w:hAnsi="Times New Roman" w:cs="Times New Roman"/>
          <w:noProof/>
          <w:color w:val="212121"/>
          <w:shd w:val="clear" w:color="auto" w:fill="FFFFFF"/>
          <w:lang w:eastAsia="en-US"/>
        </w:rPr>
      </w:pPr>
    </w:p>
    <w:p w14:paraId="372C42F6" w14:textId="77777777" w:rsidR="00476571" w:rsidRPr="00D44567" w:rsidRDefault="00476571" w:rsidP="00D44567">
      <w:pPr>
        <w:spacing w:line="480" w:lineRule="auto"/>
        <w:rPr>
          <w:rFonts w:ascii="Times New Roman" w:hAnsi="Times New Roman" w:cs="Times New Roman"/>
          <w:color w:val="212121"/>
          <w:shd w:val="clear" w:color="auto" w:fill="FFFFFF"/>
        </w:rPr>
      </w:pPr>
    </w:p>
    <w:p w14:paraId="5F11EE52" w14:textId="6476D0AE" w:rsidR="00EC12CE" w:rsidRDefault="00EC12CE" w:rsidP="00D44567">
      <w:pPr>
        <w:rPr>
          <w:rFonts w:ascii="Times New Roman" w:hAnsi="Times New Roman" w:cs="Times New Roman"/>
          <w:b/>
          <w:color w:val="212121"/>
          <w:shd w:val="clear" w:color="auto" w:fill="FFFFFF"/>
        </w:rPr>
      </w:pPr>
    </w:p>
    <w:p w14:paraId="2DCB064A" w14:textId="729DAF42" w:rsidR="00E757E0" w:rsidRDefault="00E757E0" w:rsidP="00E757E0">
      <w:pPr>
        <w:spacing w:line="480" w:lineRule="auto"/>
        <w:rPr>
          <w:rFonts w:ascii="Times New Roman" w:hAnsi="Times New Roman" w:cs="Times New Roman"/>
          <w:color w:val="212121"/>
          <w:shd w:val="clear" w:color="auto" w:fill="FFFFFF"/>
        </w:rPr>
      </w:pPr>
      <w:r w:rsidRPr="00E757E0">
        <w:rPr>
          <w:rFonts w:ascii="Times New Roman" w:hAnsi="Times New Roman" w:cs="Times New Roman"/>
          <w:b/>
          <w:bCs/>
          <w:color w:val="212121"/>
          <w:shd w:val="clear" w:color="auto" w:fill="FFFFFF"/>
        </w:rPr>
        <w:t>Supplementary Table 1</w:t>
      </w:r>
      <w:r w:rsidRPr="00E757E0">
        <w:rPr>
          <w:rFonts w:ascii="Times New Roman" w:hAnsi="Times New Roman" w:cs="Times New Roman"/>
          <w:bCs/>
          <w:color w:val="212121"/>
          <w:shd w:val="clear" w:color="auto" w:fill="FFFFFF"/>
        </w:rPr>
        <w:t xml:space="preserve">. </w:t>
      </w:r>
      <w:r w:rsidRPr="00E757E0">
        <w:rPr>
          <w:rFonts w:ascii="Times New Roman" w:hAnsi="Times New Roman" w:cs="Times New Roman"/>
          <w:color w:val="212121"/>
          <w:shd w:val="clear" w:color="auto" w:fill="FFFFFF"/>
        </w:rPr>
        <w:t>Histological changes in the paranasal/</w:t>
      </w:r>
      <w:proofErr w:type="spellStart"/>
      <w:r w:rsidRPr="00E757E0">
        <w:rPr>
          <w:rFonts w:ascii="Times New Roman" w:hAnsi="Times New Roman" w:cs="Times New Roman"/>
          <w:color w:val="212121"/>
          <w:shd w:val="clear" w:color="auto" w:fill="FFFFFF"/>
        </w:rPr>
        <w:t>paraoral</w:t>
      </w:r>
      <w:proofErr w:type="spellEnd"/>
      <w:r w:rsidRPr="00E757E0">
        <w:rPr>
          <w:rFonts w:ascii="Times New Roman" w:hAnsi="Times New Roman" w:cs="Times New Roman"/>
          <w:color w:val="212121"/>
          <w:shd w:val="clear" w:color="auto" w:fill="FFFFFF"/>
        </w:rPr>
        <w:t xml:space="preserve"> tissues of SARS-CoV-2-infected cotton rats SF (Part I) and SH (Part II). Animals were infected with SARS-CoV-2 as described in the legend to Fig. 1. Heads were bisected (after removal of the lower jaw), with one half fixed in formalin, decalcified, embedded in paraffin, and stained with H&amp;E. Bone marrow hyperplasia (BM), hyperplasia of Lacrimal Drainage-associated Lymphoid Tissue (LDALT) or Nasal-Associated Lymphoid Tissue (NALT), and inflammation in the connective tissue in the vicinity of infraorbital nerve and tooth root (CT/nerve) were evaluated. N, structure/area not visible. Notations referring to LDALT: L, “lower” (rostral) portion of nasolacrimal duct (NLD); U, upper (caudal) portion of NLD. Caudal portion of NLD was visible only in a few samples in this study and is marked where detected (the rest of the </w:t>
      </w:r>
      <w:proofErr w:type="spellStart"/>
      <w:r w:rsidRPr="00E757E0">
        <w:rPr>
          <w:rFonts w:ascii="Times New Roman" w:hAnsi="Times New Roman" w:cs="Times New Roman"/>
          <w:color w:val="212121"/>
          <w:shd w:val="clear" w:color="auto" w:fill="FFFFFF"/>
        </w:rPr>
        <w:t>masurements</w:t>
      </w:r>
      <w:proofErr w:type="spellEnd"/>
      <w:r w:rsidRPr="00E757E0">
        <w:rPr>
          <w:rFonts w:ascii="Times New Roman" w:hAnsi="Times New Roman" w:cs="Times New Roman"/>
          <w:color w:val="212121"/>
          <w:shd w:val="clear" w:color="auto" w:fill="FFFFFF"/>
        </w:rPr>
        <w:t xml:space="preserve"> are representative of the rostral portion of NLD). Shaded in pink: “occlusion” of osseous canal housing NLD. F, follicular-type germinal center. Changes in NALT are indicated only for the samples where presence of NALT was identifiable. Changes in CT/nerve are indicated only for samples in which inflammation in the area was detected. Representative results from the second challenge study are shown. Data for young males and females (Young M and Young F) and aged males and females (Aged M and Aged F) for each </w:t>
      </w:r>
      <w:r w:rsidR="00D26CEA" w:rsidRPr="00E757E0">
        <w:rPr>
          <w:rFonts w:ascii="Times New Roman" w:hAnsi="Times New Roman" w:cs="Times New Roman"/>
          <w:color w:val="212121"/>
          <w:shd w:val="clear" w:color="auto" w:fill="FFFFFF"/>
        </w:rPr>
        <w:t>species</w:t>
      </w:r>
      <w:r w:rsidRPr="00E757E0">
        <w:rPr>
          <w:rFonts w:ascii="Times New Roman" w:hAnsi="Times New Roman" w:cs="Times New Roman"/>
          <w:color w:val="212121"/>
          <w:shd w:val="clear" w:color="auto" w:fill="FFFFFF"/>
        </w:rPr>
        <w:t xml:space="preserve"> of cotton rats is shown separately.</w:t>
      </w:r>
    </w:p>
    <w:p w14:paraId="500EAADF" w14:textId="77777777" w:rsidR="00E757E0" w:rsidRDefault="00E757E0">
      <w:pPr>
        <w:rPr>
          <w:rFonts w:ascii="Times New Roman" w:hAnsi="Times New Roman" w:cs="Times New Roman"/>
          <w:color w:val="212121"/>
          <w:shd w:val="clear" w:color="auto" w:fill="FFFFFF"/>
        </w:rPr>
      </w:pPr>
      <w:r>
        <w:rPr>
          <w:rFonts w:ascii="Times New Roman" w:hAnsi="Times New Roman" w:cs="Times New Roman"/>
          <w:color w:val="212121"/>
          <w:shd w:val="clear" w:color="auto" w:fill="FFFFFF"/>
        </w:rPr>
        <w:br w:type="page"/>
      </w:r>
    </w:p>
    <w:p w14:paraId="43E59D7B" w14:textId="77777777" w:rsidR="00E757E0" w:rsidRDefault="00E757E0" w:rsidP="00E757E0">
      <w:pPr>
        <w:spacing w:line="480" w:lineRule="auto"/>
        <w:rPr>
          <w:rFonts w:ascii="Times New Roman" w:hAnsi="Times New Roman" w:cs="Times New Roman"/>
          <w:b/>
          <w:bCs/>
          <w:color w:val="212121"/>
          <w:shd w:val="clear" w:color="auto" w:fill="FFFFFF"/>
        </w:rPr>
      </w:pPr>
    </w:p>
    <w:p w14:paraId="5AD75651" w14:textId="77777777" w:rsidR="00E757E0" w:rsidRDefault="00E757E0" w:rsidP="00E757E0">
      <w:pPr>
        <w:spacing w:line="480" w:lineRule="auto"/>
        <w:rPr>
          <w:rFonts w:ascii="Times New Roman" w:hAnsi="Times New Roman" w:cs="Times New Roman"/>
          <w:b/>
          <w:bCs/>
          <w:color w:val="212121"/>
          <w:shd w:val="clear" w:color="auto" w:fill="FFFFFF"/>
        </w:rPr>
      </w:pPr>
    </w:p>
    <w:p w14:paraId="77F3242A" w14:textId="77777777" w:rsidR="00E757E0" w:rsidRDefault="00E757E0" w:rsidP="00E757E0">
      <w:pPr>
        <w:spacing w:line="480" w:lineRule="auto"/>
        <w:rPr>
          <w:rFonts w:ascii="Times New Roman" w:hAnsi="Times New Roman" w:cs="Times New Roman"/>
          <w:b/>
          <w:bCs/>
          <w:color w:val="212121"/>
          <w:shd w:val="clear" w:color="auto" w:fill="FFFFFF"/>
        </w:rPr>
      </w:pPr>
    </w:p>
    <w:p w14:paraId="3C1C0DF2" w14:textId="50F28B7A" w:rsidR="00292152" w:rsidRDefault="00292152" w:rsidP="00E757E0">
      <w:pPr>
        <w:spacing w:line="480" w:lineRule="auto"/>
      </w:pPr>
    </w:p>
    <w:tbl>
      <w:tblPr>
        <w:tblW w:w="6646" w:type="dxa"/>
        <w:tblInd w:w="-95" w:type="dxa"/>
        <w:tblLook w:val="04A0" w:firstRow="1" w:lastRow="0" w:firstColumn="1" w:lastColumn="0" w:noHBand="0" w:noVBand="1"/>
      </w:tblPr>
      <w:tblGrid>
        <w:gridCol w:w="795"/>
        <w:gridCol w:w="825"/>
        <w:gridCol w:w="846"/>
        <w:gridCol w:w="261"/>
        <w:gridCol w:w="783"/>
        <w:gridCol w:w="846"/>
        <w:gridCol w:w="261"/>
        <w:gridCol w:w="1039"/>
        <w:gridCol w:w="990"/>
      </w:tblGrid>
      <w:tr w:rsidR="00292152" w:rsidRPr="00292152" w14:paraId="342755E7" w14:textId="77777777" w:rsidTr="00292152">
        <w:trPr>
          <w:trHeight w:val="300"/>
        </w:trPr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87F5A" w14:textId="77777777" w:rsidR="00292152" w:rsidRPr="00292152" w:rsidRDefault="00292152" w:rsidP="002921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29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16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AA5D82" w14:textId="77777777" w:rsidR="00292152" w:rsidRPr="00292152" w:rsidRDefault="00292152" w:rsidP="002921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29215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Study 1</w:t>
            </w:r>
          </w:p>
        </w:tc>
        <w:tc>
          <w:tcPr>
            <w:tcW w:w="2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23ECF" w14:textId="77777777" w:rsidR="00292152" w:rsidRPr="00292152" w:rsidRDefault="00292152" w:rsidP="002921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29215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16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C06B56" w14:textId="77777777" w:rsidR="00292152" w:rsidRPr="00292152" w:rsidRDefault="00292152" w:rsidP="002921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29215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Study 2</w:t>
            </w:r>
          </w:p>
        </w:tc>
        <w:tc>
          <w:tcPr>
            <w:tcW w:w="2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27770" w14:textId="77777777" w:rsidR="00292152" w:rsidRPr="00292152" w:rsidRDefault="00292152" w:rsidP="002921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29215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20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0D028A" w14:textId="77777777" w:rsidR="00292152" w:rsidRPr="00292152" w:rsidRDefault="00292152" w:rsidP="002921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29215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Cumulative</w:t>
            </w:r>
          </w:p>
        </w:tc>
      </w:tr>
      <w:tr w:rsidR="00292152" w:rsidRPr="00292152" w14:paraId="31952B8B" w14:textId="77777777" w:rsidTr="00292152">
        <w:trPr>
          <w:trHeight w:val="300"/>
        </w:trPr>
        <w:tc>
          <w:tcPr>
            <w:tcW w:w="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75CBA" w14:textId="77777777" w:rsidR="00292152" w:rsidRPr="00292152" w:rsidRDefault="00292152" w:rsidP="002921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29215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Day pi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D354B" w14:textId="77777777" w:rsidR="00292152" w:rsidRPr="00292152" w:rsidRDefault="00292152" w:rsidP="002921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29215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Males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26367" w14:textId="77777777" w:rsidR="00292152" w:rsidRPr="00292152" w:rsidRDefault="00292152" w:rsidP="002921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29215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Females</w:t>
            </w:r>
          </w:p>
        </w:tc>
        <w:tc>
          <w:tcPr>
            <w:tcW w:w="2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6AC2248" w14:textId="77777777" w:rsidR="00292152" w:rsidRPr="00292152" w:rsidRDefault="00292152" w:rsidP="0029215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C2961" w14:textId="77777777" w:rsidR="00292152" w:rsidRPr="00292152" w:rsidRDefault="00292152" w:rsidP="002921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29215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Males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C545E" w14:textId="77777777" w:rsidR="00292152" w:rsidRPr="00292152" w:rsidRDefault="00292152" w:rsidP="002921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29215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Females</w:t>
            </w:r>
          </w:p>
        </w:tc>
        <w:tc>
          <w:tcPr>
            <w:tcW w:w="2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FD63BB" w14:textId="77777777" w:rsidR="00292152" w:rsidRPr="00292152" w:rsidRDefault="00292152" w:rsidP="0029215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7BEA5" w14:textId="77777777" w:rsidR="00292152" w:rsidRPr="00292152" w:rsidRDefault="00292152" w:rsidP="002921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29215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Mal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9A53E" w14:textId="77777777" w:rsidR="00292152" w:rsidRPr="00292152" w:rsidRDefault="00292152" w:rsidP="002921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29215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Females</w:t>
            </w:r>
          </w:p>
        </w:tc>
      </w:tr>
      <w:tr w:rsidR="00292152" w:rsidRPr="00292152" w14:paraId="45C9752A" w14:textId="77777777" w:rsidTr="00292152">
        <w:trPr>
          <w:trHeight w:val="300"/>
        </w:trPr>
        <w:tc>
          <w:tcPr>
            <w:tcW w:w="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43C40" w14:textId="77777777" w:rsidR="00292152" w:rsidRPr="00292152" w:rsidRDefault="00292152" w:rsidP="002921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29215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7784B67" w14:textId="77777777" w:rsidR="00292152" w:rsidRPr="00292152" w:rsidRDefault="00292152" w:rsidP="002921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29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0/4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17453" w14:textId="77777777" w:rsidR="00292152" w:rsidRPr="00292152" w:rsidRDefault="00292152" w:rsidP="002921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29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0/4</w:t>
            </w:r>
          </w:p>
        </w:tc>
        <w:tc>
          <w:tcPr>
            <w:tcW w:w="2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608800C" w14:textId="77777777" w:rsidR="00292152" w:rsidRPr="00292152" w:rsidRDefault="00292152" w:rsidP="0029215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F253BC8" w14:textId="77777777" w:rsidR="00292152" w:rsidRPr="00292152" w:rsidRDefault="00292152" w:rsidP="002921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29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1/2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31EF3" w14:textId="77777777" w:rsidR="00292152" w:rsidRPr="00292152" w:rsidRDefault="00292152" w:rsidP="002921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29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0/2</w:t>
            </w:r>
          </w:p>
        </w:tc>
        <w:tc>
          <w:tcPr>
            <w:tcW w:w="2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577526E" w14:textId="77777777" w:rsidR="00292152" w:rsidRPr="00292152" w:rsidRDefault="00292152" w:rsidP="0029215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DA20D12" w14:textId="77777777" w:rsidR="00292152" w:rsidRPr="00292152" w:rsidRDefault="00292152" w:rsidP="002921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29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1/6 (17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C2D7A" w14:textId="77777777" w:rsidR="00292152" w:rsidRPr="00292152" w:rsidRDefault="00292152" w:rsidP="002921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29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0/6 (0%)</w:t>
            </w:r>
          </w:p>
        </w:tc>
      </w:tr>
      <w:tr w:rsidR="00292152" w:rsidRPr="00292152" w14:paraId="5E62EF2F" w14:textId="77777777" w:rsidTr="00292152">
        <w:trPr>
          <w:trHeight w:val="300"/>
        </w:trPr>
        <w:tc>
          <w:tcPr>
            <w:tcW w:w="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0AFE9" w14:textId="77777777" w:rsidR="00292152" w:rsidRPr="00292152" w:rsidRDefault="00292152" w:rsidP="002921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29215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B896DD1" w14:textId="77777777" w:rsidR="00292152" w:rsidRPr="00292152" w:rsidRDefault="00292152" w:rsidP="002921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29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NA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69B2F" w14:textId="77777777" w:rsidR="00292152" w:rsidRPr="00292152" w:rsidRDefault="00292152" w:rsidP="002921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29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NA</w:t>
            </w:r>
          </w:p>
        </w:tc>
        <w:tc>
          <w:tcPr>
            <w:tcW w:w="2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9BC0CA6" w14:textId="77777777" w:rsidR="00292152" w:rsidRPr="00292152" w:rsidRDefault="00292152" w:rsidP="0029215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E3E2D72" w14:textId="77777777" w:rsidR="00292152" w:rsidRPr="00292152" w:rsidRDefault="00292152" w:rsidP="002921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29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2/2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269E5" w14:textId="77777777" w:rsidR="00292152" w:rsidRPr="00292152" w:rsidRDefault="00292152" w:rsidP="002921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29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0/2</w:t>
            </w:r>
          </w:p>
        </w:tc>
        <w:tc>
          <w:tcPr>
            <w:tcW w:w="2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4855D37" w14:textId="77777777" w:rsidR="00292152" w:rsidRPr="00292152" w:rsidRDefault="00292152" w:rsidP="0029215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B55FDD1" w14:textId="77777777" w:rsidR="00292152" w:rsidRPr="00292152" w:rsidRDefault="00292152" w:rsidP="002921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29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2/2 (100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7180F" w14:textId="77777777" w:rsidR="00292152" w:rsidRPr="00292152" w:rsidRDefault="00292152" w:rsidP="002921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29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0/2 (0%)</w:t>
            </w:r>
          </w:p>
        </w:tc>
      </w:tr>
      <w:tr w:rsidR="00292152" w:rsidRPr="00292152" w14:paraId="6A83B2A9" w14:textId="77777777" w:rsidTr="00292152">
        <w:trPr>
          <w:trHeight w:val="300"/>
        </w:trPr>
        <w:tc>
          <w:tcPr>
            <w:tcW w:w="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EC21B" w14:textId="77777777" w:rsidR="00292152" w:rsidRPr="00292152" w:rsidRDefault="00292152" w:rsidP="002921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29215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DE94C17" w14:textId="77777777" w:rsidR="00292152" w:rsidRPr="00292152" w:rsidRDefault="00292152" w:rsidP="002921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29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2/3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8F6BB" w14:textId="77777777" w:rsidR="00292152" w:rsidRPr="00292152" w:rsidRDefault="00292152" w:rsidP="002921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29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0/3</w:t>
            </w:r>
          </w:p>
        </w:tc>
        <w:tc>
          <w:tcPr>
            <w:tcW w:w="2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ABE3EC0" w14:textId="77777777" w:rsidR="00292152" w:rsidRPr="00292152" w:rsidRDefault="00292152" w:rsidP="0029215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F7A04EC" w14:textId="77777777" w:rsidR="00292152" w:rsidRPr="00292152" w:rsidRDefault="00292152" w:rsidP="002921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29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1/2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B9BEA" w14:textId="77777777" w:rsidR="00292152" w:rsidRPr="00292152" w:rsidRDefault="00292152" w:rsidP="002921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29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0/2</w:t>
            </w:r>
          </w:p>
        </w:tc>
        <w:tc>
          <w:tcPr>
            <w:tcW w:w="2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939331B" w14:textId="77777777" w:rsidR="00292152" w:rsidRPr="00292152" w:rsidRDefault="00292152" w:rsidP="0029215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26A5724" w14:textId="77777777" w:rsidR="00292152" w:rsidRPr="00292152" w:rsidRDefault="00292152" w:rsidP="002921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29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3/5 (60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DF317" w14:textId="77777777" w:rsidR="00292152" w:rsidRPr="00292152" w:rsidRDefault="00292152" w:rsidP="002921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29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0/5 (0%)</w:t>
            </w:r>
          </w:p>
        </w:tc>
      </w:tr>
      <w:tr w:rsidR="00292152" w:rsidRPr="00292152" w14:paraId="0C924BA5" w14:textId="77777777" w:rsidTr="00292152">
        <w:trPr>
          <w:trHeight w:val="300"/>
        </w:trPr>
        <w:tc>
          <w:tcPr>
            <w:tcW w:w="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A0098" w14:textId="77777777" w:rsidR="00292152" w:rsidRPr="00292152" w:rsidRDefault="00292152" w:rsidP="002921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29215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4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2A5A314" w14:textId="77777777" w:rsidR="00292152" w:rsidRPr="00292152" w:rsidRDefault="00292152" w:rsidP="002921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29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1/3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E2AA1" w14:textId="77777777" w:rsidR="00292152" w:rsidRPr="00292152" w:rsidRDefault="00292152" w:rsidP="002921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29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0/4</w:t>
            </w:r>
          </w:p>
        </w:tc>
        <w:tc>
          <w:tcPr>
            <w:tcW w:w="2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8663FB4" w14:textId="77777777" w:rsidR="00292152" w:rsidRPr="00292152" w:rsidRDefault="00292152" w:rsidP="0029215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5A68E5F" w14:textId="77777777" w:rsidR="00292152" w:rsidRPr="00292152" w:rsidRDefault="00292152" w:rsidP="002921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29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1/2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08BE9" w14:textId="77777777" w:rsidR="00292152" w:rsidRPr="00292152" w:rsidRDefault="00292152" w:rsidP="002921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29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0/2</w:t>
            </w:r>
          </w:p>
        </w:tc>
        <w:tc>
          <w:tcPr>
            <w:tcW w:w="2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CF4225D" w14:textId="77777777" w:rsidR="00292152" w:rsidRPr="00292152" w:rsidRDefault="00292152" w:rsidP="0029215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CD736E1" w14:textId="77777777" w:rsidR="00292152" w:rsidRPr="00292152" w:rsidRDefault="00292152" w:rsidP="002921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29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2/5 (40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158A4" w14:textId="77777777" w:rsidR="00292152" w:rsidRPr="00292152" w:rsidRDefault="00292152" w:rsidP="002921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29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0/5 (0%)</w:t>
            </w:r>
          </w:p>
        </w:tc>
      </w:tr>
      <w:tr w:rsidR="00292152" w:rsidRPr="00292152" w14:paraId="027BDA9D" w14:textId="77777777" w:rsidTr="00292152">
        <w:trPr>
          <w:trHeight w:val="300"/>
        </w:trPr>
        <w:tc>
          <w:tcPr>
            <w:tcW w:w="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CB807" w14:textId="77777777" w:rsidR="00292152" w:rsidRPr="00292152" w:rsidRDefault="00292152" w:rsidP="002921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29215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7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CDCE27F" w14:textId="77777777" w:rsidR="00292152" w:rsidRPr="00292152" w:rsidRDefault="00292152" w:rsidP="002921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29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0/3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A08F1" w14:textId="77777777" w:rsidR="00292152" w:rsidRPr="00292152" w:rsidRDefault="00292152" w:rsidP="002921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29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0/5</w:t>
            </w:r>
          </w:p>
        </w:tc>
        <w:tc>
          <w:tcPr>
            <w:tcW w:w="2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D65C11E" w14:textId="77777777" w:rsidR="00292152" w:rsidRPr="00292152" w:rsidRDefault="00292152" w:rsidP="0029215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3AE853F" w14:textId="77777777" w:rsidR="00292152" w:rsidRPr="00292152" w:rsidRDefault="00292152" w:rsidP="002921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29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0/2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AAA8F" w14:textId="77777777" w:rsidR="00292152" w:rsidRPr="00292152" w:rsidRDefault="00292152" w:rsidP="002921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29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1/2</w:t>
            </w:r>
          </w:p>
        </w:tc>
        <w:tc>
          <w:tcPr>
            <w:tcW w:w="2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AAE26A4" w14:textId="77777777" w:rsidR="00292152" w:rsidRPr="00292152" w:rsidRDefault="00292152" w:rsidP="0029215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60D0A43" w14:textId="77777777" w:rsidR="00292152" w:rsidRPr="00292152" w:rsidRDefault="00292152" w:rsidP="002921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29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0/5 (0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F9E61" w14:textId="77777777" w:rsidR="00292152" w:rsidRPr="00292152" w:rsidRDefault="00292152" w:rsidP="002921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29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1/5 (20%)</w:t>
            </w:r>
          </w:p>
        </w:tc>
      </w:tr>
      <w:tr w:rsidR="00292152" w:rsidRPr="00292152" w14:paraId="69E27ADE" w14:textId="77777777" w:rsidTr="00292152">
        <w:trPr>
          <w:trHeight w:val="300"/>
        </w:trPr>
        <w:tc>
          <w:tcPr>
            <w:tcW w:w="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E77AC" w14:textId="77777777" w:rsidR="00292152" w:rsidRPr="00292152" w:rsidRDefault="00292152" w:rsidP="002921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29215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14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2C1FBFE" w14:textId="77777777" w:rsidR="00292152" w:rsidRPr="00292152" w:rsidRDefault="00292152" w:rsidP="002921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29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1/3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D2F71" w14:textId="77777777" w:rsidR="00292152" w:rsidRPr="00292152" w:rsidRDefault="00292152" w:rsidP="002921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29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0/6</w:t>
            </w:r>
          </w:p>
        </w:tc>
        <w:tc>
          <w:tcPr>
            <w:tcW w:w="2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441D8AC" w14:textId="77777777" w:rsidR="00292152" w:rsidRPr="00292152" w:rsidRDefault="00292152" w:rsidP="0029215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D21F110" w14:textId="77777777" w:rsidR="00292152" w:rsidRPr="00292152" w:rsidRDefault="00292152" w:rsidP="002921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29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NA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9BD97" w14:textId="77777777" w:rsidR="00292152" w:rsidRPr="00292152" w:rsidRDefault="00292152" w:rsidP="002921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29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NA</w:t>
            </w:r>
          </w:p>
        </w:tc>
        <w:tc>
          <w:tcPr>
            <w:tcW w:w="2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E5B2E56" w14:textId="77777777" w:rsidR="00292152" w:rsidRPr="00292152" w:rsidRDefault="00292152" w:rsidP="0029215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B0D62F8" w14:textId="77777777" w:rsidR="00292152" w:rsidRPr="00292152" w:rsidRDefault="00292152" w:rsidP="002921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29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1/3 (33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ABA1B" w14:textId="77777777" w:rsidR="00292152" w:rsidRPr="00292152" w:rsidRDefault="00292152" w:rsidP="002921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29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0/3 (0%)</w:t>
            </w:r>
          </w:p>
        </w:tc>
      </w:tr>
      <w:tr w:rsidR="00292152" w:rsidRPr="00292152" w14:paraId="0C4EA2EE" w14:textId="77777777" w:rsidTr="00292152">
        <w:trPr>
          <w:trHeight w:val="300"/>
        </w:trPr>
        <w:tc>
          <w:tcPr>
            <w:tcW w:w="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0876B" w14:textId="77777777" w:rsidR="00292152" w:rsidRPr="00292152" w:rsidRDefault="00292152" w:rsidP="002921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29215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16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3A7D582" w14:textId="77777777" w:rsidR="00292152" w:rsidRPr="00292152" w:rsidRDefault="00292152" w:rsidP="002921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29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NA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6BA90" w14:textId="77777777" w:rsidR="00292152" w:rsidRPr="00292152" w:rsidRDefault="00292152" w:rsidP="002921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29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NA</w:t>
            </w:r>
          </w:p>
        </w:tc>
        <w:tc>
          <w:tcPr>
            <w:tcW w:w="2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51FF417" w14:textId="77777777" w:rsidR="00292152" w:rsidRPr="00292152" w:rsidRDefault="00292152" w:rsidP="0029215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5E3DEA9" w14:textId="77777777" w:rsidR="00292152" w:rsidRPr="00292152" w:rsidRDefault="00292152" w:rsidP="002921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29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1/2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1DE1A" w14:textId="77777777" w:rsidR="00292152" w:rsidRPr="00292152" w:rsidRDefault="00292152" w:rsidP="002921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29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0/2</w:t>
            </w:r>
          </w:p>
        </w:tc>
        <w:tc>
          <w:tcPr>
            <w:tcW w:w="2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11243B7" w14:textId="77777777" w:rsidR="00292152" w:rsidRPr="00292152" w:rsidRDefault="00292152" w:rsidP="0029215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4BCAD21" w14:textId="77777777" w:rsidR="00292152" w:rsidRPr="00292152" w:rsidRDefault="00292152" w:rsidP="002921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29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1/2 (50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AA953" w14:textId="77777777" w:rsidR="00292152" w:rsidRPr="00292152" w:rsidRDefault="00292152" w:rsidP="002921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29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0/2 (0%)</w:t>
            </w:r>
          </w:p>
        </w:tc>
      </w:tr>
      <w:tr w:rsidR="00292152" w:rsidRPr="00292152" w14:paraId="6A893106" w14:textId="77777777" w:rsidTr="00292152">
        <w:trPr>
          <w:trHeight w:val="300"/>
        </w:trPr>
        <w:tc>
          <w:tcPr>
            <w:tcW w:w="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D4CC4" w14:textId="77777777" w:rsidR="00292152" w:rsidRPr="00292152" w:rsidRDefault="00292152" w:rsidP="002921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29215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18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206DFE8" w14:textId="77777777" w:rsidR="00292152" w:rsidRPr="00292152" w:rsidRDefault="00292152" w:rsidP="002921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29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NA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8A5EB" w14:textId="77777777" w:rsidR="00292152" w:rsidRPr="00292152" w:rsidRDefault="00292152" w:rsidP="002921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29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NA</w:t>
            </w:r>
          </w:p>
        </w:tc>
        <w:tc>
          <w:tcPr>
            <w:tcW w:w="2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91EBA8" w14:textId="77777777" w:rsidR="00292152" w:rsidRPr="00292152" w:rsidRDefault="00292152" w:rsidP="0029215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10A6A37" w14:textId="77777777" w:rsidR="00292152" w:rsidRPr="00292152" w:rsidRDefault="00292152" w:rsidP="002921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29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2/2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9A62F" w14:textId="77777777" w:rsidR="00292152" w:rsidRPr="00292152" w:rsidRDefault="00292152" w:rsidP="002921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29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0/2</w:t>
            </w:r>
          </w:p>
        </w:tc>
        <w:tc>
          <w:tcPr>
            <w:tcW w:w="2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C8929A0" w14:textId="77777777" w:rsidR="00292152" w:rsidRPr="00292152" w:rsidRDefault="00292152" w:rsidP="0029215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50E9CB7" w14:textId="77777777" w:rsidR="00292152" w:rsidRPr="00292152" w:rsidRDefault="00292152" w:rsidP="002921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29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2/2 (100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EFE29" w14:textId="77777777" w:rsidR="00292152" w:rsidRPr="00292152" w:rsidRDefault="00292152" w:rsidP="002921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29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0/2 (0%)</w:t>
            </w:r>
          </w:p>
        </w:tc>
      </w:tr>
    </w:tbl>
    <w:p w14:paraId="0310C220" w14:textId="0F3720D0" w:rsidR="00292152" w:rsidRDefault="00292152" w:rsidP="00E757E0">
      <w:pPr>
        <w:spacing w:line="480" w:lineRule="auto"/>
        <w:rPr>
          <w:rFonts w:ascii="Times New Roman" w:hAnsi="Times New Roman" w:cs="Times New Roman"/>
          <w:b/>
          <w:bCs/>
          <w:color w:val="212121"/>
          <w:shd w:val="clear" w:color="auto" w:fill="FFFFFF"/>
        </w:rPr>
      </w:pPr>
    </w:p>
    <w:p w14:paraId="34F3F6C7" w14:textId="77777777" w:rsidR="00292152" w:rsidRDefault="00292152" w:rsidP="00E757E0">
      <w:pPr>
        <w:spacing w:line="480" w:lineRule="auto"/>
        <w:rPr>
          <w:rFonts w:ascii="Times New Roman" w:hAnsi="Times New Roman" w:cs="Times New Roman"/>
          <w:b/>
          <w:bCs/>
          <w:color w:val="212121"/>
          <w:shd w:val="clear" w:color="auto" w:fill="FFFFFF"/>
        </w:rPr>
      </w:pPr>
    </w:p>
    <w:p w14:paraId="4FAECDB7" w14:textId="6D70C423" w:rsidR="00E757E0" w:rsidRDefault="00E757E0" w:rsidP="00750614">
      <w:pPr>
        <w:spacing w:line="480" w:lineRule="auto"/>
        <w:rPr>
          <w:rFonts w:ascii="Times New Roman" w:hAnsi="Times New Roman" w:cs="Times New Roman"/>
          <w:b/>
          <w:color w:val="212121"/>
          <w:shd w:val="clear" w:color="auto" w:fill="FFFFFF"/>
        </w:rPr>
      </w:pPr>
      <w:r w:rsidRPr="00E757E0">
        <w:rPr>
          <w:rFonts w:ascii="Times New Roman" w:hAnsi="Times New Roman" w:cs="Times New Roman"/>
          <w:b/>
          <w:bCs/>
          <w:color w:val="212121"/>
          <w:shd w:val="clear" w:color="auto" w:fill="FFFFFF"/>
        </w:rPr>
        <w:t>Supplementary Table 2</w:t>
      </w:r>
      <w:r w:rsidRPr="00E757E0">
        <w:rPr>
          <w:rFonts w:ascii="Times New Roman" w:hAnsi="Times New Roman" w:cs="Times New Roman"/>
          <w:color w:val="212121"/>
          <w:shd w:val="clear" w:color="auto" w:fill="FFFFFF"/>
        </w:rPr>
        <w:t>. Pulmonary thrombosis in aged cotton rats SH</w:t>
      </w:r>
      <w:r w:rsidRPr="00E757E0">
        <w:rPr>
          <w:rFonts w:ascii="Times New Roman" w:hAnsi="Times New Roman" w:cs="Times New Roman"/>
          <w:i/>
          <w:iCs/>
          <w:color w:val="212121"/>
          <w:shd w:val="clear" w:color="auto" w:fill="FFFFFF"/>
        </w:rPr>
        <w:t xml:space="preserve"> </w:t>
      </w:r>
      <w:r w:rsidRPr="00E757E0">
        <w:rPr>
          <w:rFonts w:ascii="Times New Roman" w:hAnsi="Times New Roman" w:cs="Times New Roman"/>
          <w:color w:val="212121"/>
          <w:shd w:val="clear" w:color="auto" w:fill="FFFFFF"/>
        </w:rPr>
        <w:t xml:space="preserve">infected with SARS-CoV-2. Animals were challenged with SARS-CoV-2 as described in the legend to Fig. 1. Lungs were collected on different </w:t>
      </w:r>
      <w:proofErr w:type="gramStart"/>
      <w:r w:rsidRPr="00E757E0">
        <w:rPr>
          <w:rFonts w:ascii="Times New Roman" w:hAnsi="Times New Roman" w:cs="Times New Roman"/>
          <w:color w:val="212121"/>
          <w:shd w:val="clear" w:color="auto" w:fill="FFFFFF"/>
        </w:rPr>
        <w:t>days</w:t>
      </w:r>
      <w:proofErr w:type="gramEnd"/>
      <w:r w:rsidRPr="00E757E0">
        <w:rPr>
          <w:rFonts w:ascii="Times New Roman" w:hAnsi="Times New Roman" w:cs="Times New Roman"/>
          <w:color w:val="212121"/>
          <w:shd w:val="clear" w:color="auto" w:fill="FFFFFF"/>
        </w:rPr>
        <w:t xml:space="preserve"> post-infection, stained with H&amp;E, and evaluated for the presence of thrombi in medium to large size blood vessels (</w:t>
      </w:r>
      <w:proofErr w:type="spellStart"/>
      <w:r w:rsidRPr="00E757E0">
        <w:rPr>
          <w:rFonts w:ascii="Times New Roman" w:hAnsi="Times New Roman" w:cs="Times New Roman"/>
          <w:color w:val="212121"/>
          <w:shd w:val="clear" w:color="auto" w:fill="FFFFFF"/>
        </w:rPr>
        <w:t>photomicrographic</w:t>
      </w:r>
      <w:proofErr w:type="spellEnd"/>
      <w:r w:rsidRPr="00E757E0">
        <w:rPr>
          <w:rFonts w:ascii="Times New Roman" w:hAnsi="Times New Roman" w:cs="Times New Roman"/>
          <w:color w:val="212121"/>
          <w:shd w:val="clear" w:color="auto" w:fill="FFFFFF"/>
        </w:rPr>
        <w:t xml:space="preserve"> examples are shown in Fig. 6B). Data is presented for males (columns shaded in grey) and females SH in studies 1 and 2 separately, and cumulatively. Number of thrombi-positive animal per group is shown for each study, and total percentage of th</w:t>
      </w:r>
      <w:bookmarkStart w:id="0" w:name="_GoBack"/>
      <w:bookmarkEnd w:id="0"/>
      <w:r w:rsidRPr="00E757E0">
        <w:rPr>
          <w:rFonts w:ascii="Times New Roman" w:hAnsi="Times New Roman" w:cs="Times New Roman"/>
          <w:color w:val="212121"/>
          <w:shd w:val="clear" w:color="auto" w:fill="FFFFFF"/>
        </w:rPr>
        <w:t>rombi-positive samples is given for the cumulative data (in parenthesis). NA: sample was not available for evaluation in that particular study.</w:t>
      </w:r>
    </w:p>
    <w:sectPr w:rsidR="00E757E0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0766E46" w14:textId="77777777" w:rsidR="00F97303" w:rsidRDefault="00F97303" w:rsidP="00E431D6">
      <w:r>
        <w:separator/>
      </w:r>
    </w:p>
  </w:endnote>
  <w:endnote w:type="continuationSeparator" w:id="0">
    <w:p w14:paraId="2CE3E5BC" w14:textId="77777777" w:rsidR="00F97303" w:rsidRDefault="00F97303" w:rsidP="00E431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62568883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E2F7356" w14:textId="20D046A6" w:rsidR="00D04933" w:rsidRDefault="00D0493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63393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59F48D5D" w14:textId="77777777" w:rsidR="00D04933" w:rsidRDefault="00D0493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C3F2451" w14:textId="77777777" w:rsidR="00F97303" w:rsidRDefault="00F97303" w:rsidP="00E431D6">
      <w:r>
        <w:separator/>
      </w:r>
    </w:p>
  </w:footnote>
  <w:footnote w:type="continuationSeparator" w:id="0">
    <w:p w14:paraId="3899832E" w14:textId="77777777" w:rsidR="00F97303" w:rsidRDefault="00F97303" w:rsidP="00E431D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199286E"/>
    <w:multiLevelType w:val="hybridMultilevel"/>
    <w:tmpl w:val="51F6B3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9950F89"/>
    <w:multiLevelType w:val="hybridMultilevel"/>
    <w:tmpl w:val="40964C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27A6"/>
    <w:rsid w:val="00000DBA"/>
    <w:rsid w:val="00001D49"/>
    <w:rsid w:val="00002E57"/>
    <w:rsid w:val="0000498C"/>
    <w:rsid w:val="000054F0"/>
    <w:rsid w:val="00006710"/>
    <w:rsid w:val="0001020D"/>
    <w:rsid w:val="0001097E"/>
    <w:rsid w:val="00010C3A"/>
    <w:rsid w:val="00010E95"/>
    <w:rsid w:val="0001211F"/>
    <w:rsid w:val="00015DD5"/>
    <w:rsid w:val="00015FAD"/>
    <w:rsid w:val="00017B11"/>
    <w:rsid w:val="000209D1"/>
    <w:rsid w:val="00023D1F"/>
    <w:rsid w:val="00024B1A"/>
    <w:rsid w:val="00031F3A"/>
    <w:rsid w:val="00032D89"/>
    <w:rsid w:val="00037D48"/>
    <w:rsid w:val="00040419"/>
    <w:rsid w:val="00042193"/>
    <w:rsid w:val="0004392D"/>
    <w:rsid w:val="0004526F"/>
    <w:rsid w:val="0004665D"/>
    <w:rsid w:val="00056C3C"/>
    <w:rsid w:val="000606D3"/>
    <w:rsid w:val="00060A59"/>
    <w:rsid w:val="00062382"/>
    <w:rsid w:val="0006301C"/>
    <w:rsid w:val="000634E5"/>
    <w:rsid w:val="00064CFE"/>
    <w:rsid w:val="000653EF"/>
    <w:rsid w:val="0006618B"/>
    <w:rsid w:val="000725A4"/>
    <w:rsid w:val="00072A67"/>
    <w:rsid w:val="00074D2C"/>
    <w:rsid w:val="000807AF"/>
    <w:rsid w:val="00081C94"/>
    <w:rsid w:val="00082796"/>
    <w:rsid w:val="00082B24"/>
    <w:rsid w:val="0008340A"/>
    <w:rsid w:val="00083EC0"/>
    <w:rsid w:val="000856CD"/>
    <w:rsid w:val="00086FB4"/>
    <w:rsid w:val="00090A14"/>
    <w:rsid w:val="000918DF"/>
    <w:rsid w:val="00092A02"/>
    <w:rsid w:val="0009586A"/>
    <w:rsid w:val="00097C68"/>
    <w:rsid w:val="00097E9E"/>
    <w:rsid w:val="000A5E25"/>
    <w:rsid w:val="000A73FA"/>
    <w:rsid w:val="000B27A6"/>
    <w:rsid w:val="000B43FF"/>
    <w:rsid w:val="000B70D4"/>
    <w:rsid w:val="000B73B0"/>
    <w:rsid w:val="000C098B"/>
    <w:rsid w:val="000C229B"/>
    <w:rsid w:val="000C2EBA"/>
    <w:rsid w:val="000C3BE5"/>
    <w:rsid w:val="000C4DEC"/>
    <w:rsid w:val="000C5847"/>
    <w:rsid w:val="000D1818"/>
    <w:rsid w:val="000D4865"/>
    <w:rsid w:val="000E0982"/>
    <w:rsid w:val="000E101D"/>
    <w:rsid w:val="000E1F64"/>
    <w:rsid w:val="000E3C7D"/>
    <w:rsid w:val="000E66C9"/>
    <w:rsid w:val="000F1224"/>
    <w:rsid w:val="000F195B"/>
    <w:rsid w:val="000F3B4C"/>
    <w:rsid w:val="000F4124"/>
    <w:rsid w:val="000F445B"/>
    <w:rsid w:val="000F75AD"/>
    <w:rsid w:val="00101A26"/>
    <w:rsid w:val="00101AC6"/>
    <w:rsid w:val="00101DD2"/>
    <w:rsid w:val="00102E13"/>
    <w:rsid w:val="00102E46"/>
    <w:rsid w:val="001031BA"/>
    <w:rsid w:val="00104087"/>
    <w:rsid w:val="00104B92"/>
    <w:rsid w:val="00105515"/>
    <w:rsid w:val="00107B84"/>
    <w:rsid w:val="00111B47"/>
    <w:rsid w:val="00112EB3"/>
    <w:rsid w:val="00113082"/>
    <w:rsid w:val="00113119"/>
    <w:rsid w:val="00115C06"/>
    <w:rsid w:val="00116381"/>
    <w:rsid w:val="001223C7"/>
    <w:rsid w:val="00122BFC"/>
    <w:rsid w:val="00123D24"/>
    <w:rsid w:val="001241DA"/>
    <w:rsid w:val="00126BF7"/>
    <w:rsid w:val="00127F55"/>
    <w:rsid w:val="00132736"/>
    <w:rsid w:val="001361AB"/>
    <w:rsid w:val="00136358"/>
    <w:rsid w:val="00140DD5"/>
    <w:rsid w:val="001501FB"/>
    <w:rsid w:val="001519CE"/>
    <w:rsid w:val="00151F4B"/>
    <w:rsid w:val="00154722"/>
    <w:rsid w:val="00154790"/>
    <w:rsid w:val="001564F2"/>
    <w:rsid w:val="00160D47"/>
    <w:rsid w:val="00162693"/>
    <w:rsid w:val="0016441E"/>
    <w:rsid w:val="001644D8"/>
    <w:rsid w:val="00164DA8"/>
    <w:rsid w:val="00165642"/>
    <w:rsid w:val="00166CAE"/>
    <w:rsid w:val="00170471"/>
    <w:rsid w:val="00171C21"/>
    <w:rsid w:val="00172EE8"/>
    <w:rsid w:val="001740C5"/>
    <w:rsid w:val="00176B6F"/>
    <w:rsid w:val="00177EEC"/>
    <w:rsid w:val="001806A3"/>
    <w:rsid w:val="00181A75"/>
    <w:rsid w:val="00183307"/>
    <w:rsid w:val="00194512"/>
    <w:rsid w:val="00196FDF"/>
    <w:rsid w:val="001A3481"/>
    <w:rsid w:val="001B2FF7"/>
    <w:rsid w:val="001B7DFF"/>
    <w:rsid w:val="001C74C0"/>
    <w:rsid w:val="001C7B2D"/>
    <w:rsid w:val="001D2960"/>
    <w:rsid w:val="001D47FB"/>
    <w:rsid w:val="001D50A5"/>
    <w:rsid w:val="001E04BE"/>
    <w:rsid w:val="001E2847"/>
    <w:rsid w:val="001E31B9"/>
    <w:rsid w:val="001E44A8"/>
    <w:rsid w:val="001E4CCC"/>
    <w:rsid w:val="001E6020"/>
    <w:rsid w:val="001E6C20"/>
    <w:rsid w:val="001E7711"/>
    <w:rsid w:val="001F1CC5"/>
    <w:rsid w:val="001F2B3B"/>
    <w:rsid w:val="001F5C7B"/>
    <w:rsid w:val="002027A4"/>
    <w:rsid w:val="002046F5"/>
    <w:rsid w:val="00206587"/>
    <w:rsid w:val="00206D17"/>
    <w:rsid w:val="002071AF"/>
    <w:rsid w:val="002115B3"/>
    <w:rsid w:val="002117C3"/>
    <w:rsid w:val="00215AC8"/>
    <w:rsid w:val="002167D6"/>
    <w:rsid w:val="002177B7"/>
    <w:rsid w:val="00217CA4"/>
    <w:rsid w:val="00217F8C"/>
    <w:rsid w:val="002235AB"/>
    <w:rsid w:val="0022386B"/>
    <w:rsid w:val="00223B9B"/>
    <w:rsid w:val="00225DEE"/>
    <w:rsid w:val="002263C4"/>
    <w:rsid w:val="00227BDE"/>
    <w:rsid w:val="002324FE"/>
    <w:rsid w:val="00242566"/>
    <w:rsid w:val="00244979"/>
    <w:rsid w:val="00245B69"/>
    <w:rsid w:val="0024655E"/>
    <w:rsid w:val="00246B36"/>
    <w:rsid w:val="00253453"/>
    <w:rsid w:val="002535D9"/>
    <w:rsid w:val="002537CF"/>
    <w:rsid w:val="002559DD"/>
    <w:rsid w:val="00255FD2"/>
    <w:rsid w:val="00257C8E"/>
    <w:rsid w:val="00262262"/>
    <w:rsid w:val="00262586"/>
    <w:rsid w:val="00264ACE"/>
    <w:rsid w:val="00265720"/>
    <w:rsid w:val="00265EAD"/>
    <w:rsid w:val="00265FF9"/>
    <w:rsid w:val="002705D5"/>
    <w:rsid w:val="00271374"/>
    <w:rsid w:val="002717CD"/>
    <w:rsid w:val="00274F90"/>
    <w:rsid w:val="002770DF"/>
    <w:rsid w:val="00282771"/>
    <w:rsid w:val="0028461D"/>
    <w:rsid w:val="00284BC6"/>
    <w:rsid w:val="00286380"/>
    <w:rsid w:val="00291BED"/>
    <w:rsid w:val="00292152"/>
    <w:rsid w:val="0029286F"/>
    <w:rsid w:val="0029700F"/>
    <w:rsid w:val="002A09F2"/>
    <w:rsid w:val="002A2ADE"/>
    <w:rsid w:val="002A37C9"/>
    <w:rsid w:val="002A5B68"/>
    <w:rsid w:val="002A6520"/>
    <w:rsid w:val="002A6CBD"/>
    <w:rsid w:val="002B0015"/>
    <w:rsid w:val="002B4BF7"/>
    <w:rsid w:val="002B51AA"/>
    <w:rsid w:val="002B65E7"/>
    <w:rsid w:val="002B681A"/>
    <w:rsid w:val="002C04AB"/>
    <w:rsid w:val="002C27C5"/>
    <w:rsid w:val="002C2F9C"/>
    <w:rsid w:val="002C3F7D"/>
    <w:rsid w:val="002C5C3D"/>
    <w:rsid w:val="002C6A56"/>
    <w:rsid w:val="002C6C8C"/>
    <w:rsid w:val="002C7E66"/>
    <w:rsid w:val="002D361F"/>
    <w:rsid w:val="002D3E27"/>
    <w:rsid w:val="002D4BC2"/>
    <w:rsid w:val="002D5AA7"/>
    <w:rsid w:val="002D68BC"/>
    <w:rsid w:val="002D7822"/>
    <w:rsid w:val="002E3713"/>
    <w:rsid w:val="002E4167"/>
    <w:rsid w:val="002F242D"/>
    <w:rsid w:val="002F3585"/>
    <w:rsid w:val="002F55DC"/>
    <w:rsid w:val="002F58ED"/>
    <w:rsid w:val="002F5E33"/>
    <w:rsid w:val="002F7428"/>
    <w:rsid w:val="003012E8"/>
    <w:rsid w:val="0030277E"/>
    <w:rsid w:val="003037B2"/>
    <w:rsid w:val="003070F2"/>
    <w:rsid w:val="00311330"/>
    <w:rsid w:val="00312F93"/>
    <w:rsid w:val="003151BD"/>
    <w:rsid w:val="00315273"/>
    <w:rsid w:val="00320093"/>
    <w:rsid w:val="00332A5C"/>
    <w:rsid w:val="003364F9"/>
    <w:rsid w:val="00337CB4"/>
    <w:rsid w:val="003406E8"/>
    <w:rsid w:val="00342281"/>
    <w:rsid w:val="00342935"/>
    <w:rsid w:val="0034333F"/>
    <w:rsid w:val="00343DDB"/>
    <w:rsid w:val="00344A03"/>
    <w:rsid w:val="00351925"/>
    <w:rsid w:val="00351975"/>
    <w:rsid w:val="0035278B"/>
    <w:rsid w:val="00352F8D"/>
    <w:rsid w:val="00353B51"/>
    <w:rsid w:val="00353E10"/>
    <w:rsid w:val="00354A9C"/>
    <w:rsid w:val="00355BFC"/>
    <w:rsid w:val="003563C9"/>
    <w:rsid w:val="00356CF3"/>
    <w:rsid w:val="00357E3B"/>
    <w:rsid w:val="00360B36"/>
    <w:rsid w:val="00361ABD"/>
    <w:rsid w:val="00361CEA"/>
    <w:rsid w:val="00362649"/>
    <w:rsid w:val="0036272A"/>
    <w:rsid w:val="00364BA3"/>
    <w:rsid w:val="00366D49"/>
    <w:rsid w:val="003703B5"/>
    <w:rsid w:val="0037146E"/>
    <w:rsid w:val="00374BD1"/>
    <w:rsid w:val="0037571E"/>
    <w:rsid w:val="00375F46"/>
    <w:rsid w:val="00376B3F"/>
    <w:rsid w:val="00380A40"/>
    <w:rsid w:val="00390919"/>
    <w:rsid w:val="00390FB8"/>
    <w:rsid w:val="00391490"/>
    <w:rsid w:val="00395913"/>
    <w:rsid w:val="003960F7"/>
    <w:rsid w:val="003A31B1"/>
    <w:rsid w:val="003A3855"/>
    <w:rsid w:val="003A3CAF"/>
    <w:rsid w:val="003A4B59"/>
    <w:rsid w:val="003A5DA8"/>
    <w:rsid w:val="003B018A"/>
    <w:rsid w:val="003B4C54"/>
    <w:rsid w:val="003B4F63"/>
    <w:rsid w:val="003B51F2"/>
    <w:rsid w:val="003B5282"/>
    <w:rsid w:val="003B603A"/>
    <w:rsid w:val="003B6809"/>
    <w:rsid w:val="003B7ACA"/>
    <w:rsid w:val="003B7EA8"/>
    <w:rsid w:val="003C0FF1"/>
    <w:rsid w:val="003C16E6"/>
    <w:rsid w:val="003C7CF5"/>
    <w:rsid w:val="003D1016"/>
    <w:rsid w:val="003D4200"/>
    <w:rsid w:val="003D6646"/>
    <w:rsid w:val="003D667F"/>
    <w:rsid w:val="003E1B06"/>
    <w:rsid w:val="003E56CC"/>
    <w:rsid w:val="003E5E0F"/>
    <w:rsid w:val="003E7273"/>
    <w:rsid w:val="003F2E1B"/>
    <w:rsid w:val="003F7817"/>
    <w:rsid w:val="00400EEE"/>
    <w:rsid w:val="004044F6"/>
    <w:rsid w:val="00406F9D"/>
    <w:rsid w:val="00410021"/>
    <w:rsid w:val="00411088"/>
    <w:rsid w:val="0041135F"/>
    <w:rsid w:val="004120CE"/>
    <w:rsid w:val="0041474C"/>
    <w:rsid w:val="00414C57"/>
    <w:rsid w:val="00415A44"/>
    <w:rsid w:val="00416828"/>
    <w:rsid w:val="00416D18"/>
    <w:rsid w:val="00416DF3"/>
    <w:rsid w:val="00422617"/>
    <w:rsid w:val="0042284C"/>
    <w:rsid w:val="00423B1E"/>
    <w:rsid w:val="004246D6"/>
    <w:rsid w:val="00426CFE"/>
    <w:rsid w:val="00427AB4"/>
    <w:rsid w:val="004355B6"/>
    <w:rsid w:val="0044165E"/>
    <w:rsid w:val="00441E3C"/>
    <w:rsid w:val="00442667"/>
    <w:rsid w:val="0045020F"/>
    <w:rsid w:val="00451E83"/>
    <w:rsid w:val="00452793"/>
    <w:rsid w:val="00453C8F"/>
    <w:rsid w:val="00454751"/>
    <w:rsid w:val="00454AF4"/>
    <w:rsid w:val="00456CC7"/>
    <w:rsid w:val="004605C8"/>
    <w:rsid w:val="00463260"/>
    <w:rsid w:val="00465E74"/>
    <w:rsid w:val="00466681"/>
    <w:rsid w:val="00466BFB"/>
    <w:rsid w:val="00471840"/>
    <w:rsid w:val="00471F81"/>
    <w:rsid w:val="00476571"/>
    <w:rsid w:val="00476CAF"/>
    <w:rsid w:val="004852FD"/>
    <w:rsid w:val="00485878"/>
    <w:rsid w:val="0048594C"/>
    <w:rsid w:val="00486063"/>
    <w:rsid w:val="004872F5"/>
    <w:rsid w:val="0049031D"/>
    <w:rsid w:val="004925DA"/>
    <w:rsid w:val="004943E0"/>
    <w:rsid w:val="00496F38"/>
    <w:rsid w:val="004A04A1"/>
    <w:rsid w:val="004A0781"/>
    <w:rsid w:val="004A1B37"/>
    <w:rsid w:val="004A297A"/>
    <w:rsid w:val="004A4424"/>
    <w:rsid w:val="004A60BF"/>
    <w:rsid w:val="004B2823"/>
    <w:rsid w:val="004C0CE5"/>
    <w:rsid w:val="004C1EED"/>
    <w:rsid w:val="004C345F"/>
    <w:rsid w:val="004C783F"/>
    <w:rsid w:val="004D133C"/>
    <w:rsid w:val="004D5CC3"/>
    <w:rsid w:val="004E03FE"/>
    <w:rsid w:val="004E2336"/>
    <w:rsid w:val="004E3FBD"/>
    <w:rsid w:val="004E75A4"/>
    <w:rsid w:val="004E7C4D"/>
    <w:rsid w:val="004F059A"/>
    <w:rsid w:val="004F0A87"/>
    <w:rsid w:val="004F1BD9"/>
    <w:rsid w:val="004F279D"/>
    <w:rsid w:val="004F4127"/>
    <w:rsid w:val="004F79EA"/>
    <w:rsid w:val="005006D9"/>
    <w:rsid w:val="005016CB"/>
    <w:rsid w:val="00510E72"/>
    <w:rsid w:val="0051144E"/>
    <w:rsid w:val="005142CD"/>
    <w:rsid w:val="005173BE"/>
    <w:rsid w:val="00520AC5"/>
    <w:rsid w:val="005224C4"/>
    <w:rsid w:val="00522901"/>
    <w:rsid w:val="00526304"/>
    <w:rsid w:val="0052662B"/>
    <w:rsid w:val="00526C59"/>
    <w:rsid w:val="005275DB"/>
    <w:rsid w:val="00530383"/>
    <w:rsid w:val="005303F0"/>
    <w:rsid w:val="00530EC5"/>
    <w:rsid w:val="00532FD8"/>
    <w:rsid w:val="00534CFC"/>
    <w:rsid w:val="005411BC"/>
    <w:rsid w:val="0054120A"/>
    <w:rsid w:val="005417B5"/>
    <w:rsid w:val="00543FFB"/>
    <w:rsid w:val="00550749"/>
    <w:rsid w:val="0055375F"/>
    <w:rsid w:val="00554255"/>
    <w:rsid w:val="00554560"/>
    <w:rsid w:val="00557390"/>
    <w:rsid w:val="00560ED8"/>
    <w:rsid w:val="00563393"/>
    <w:rsid w:val="005662F9"/>
    <w:rsid w:val="00566E40"/>
    <w:rsid w:val="00567330"/>
    <w:rsid w:val="00567BC6"/>
    <w:rsid w:val="0057024C"/>
    <w:rsid w:val="00571FE7"/>
    <w:rsid w:val="005746DC"/>
    <w:rsid w:val="005749D9"/>
    <w:rsid w:val="00575F7B"/>
    <w:rsid w:val="00576205"/>
    <w:rsid w:val="005800E0"/>
    <w:rsid w:val="0058086B"/>
    <w:rsid w:val="00580BB9"/>
    <w:rsid w:val="00580FBF"/>
    <w:rsid w:val="00584490"/>
    <w:rsid w:val="00584FD2"/>
    <w:rsid w:val="005861F2"/>
    <w:rsid w:val="00586B6E"/>
    <w:rsid w:val="0059062B"/>
    <w:rsid w:val="00590B2B"/>
    <w:rsid w:val="00596AF0"/>
    <w:rsid w:val="00597899"/>
    <w:rsid w:val="005A013B"/>
    <w:rsid w:val="005A0DE3"/>
    <w:rsid w:val="005A150A"/>
    <w:rsid w:val="005A3AEF"/>
    <w:rsid w:val="005B41EB"/>
    <w:rsid w:val="005B6143"/>
    <w:rsid w:val="005C1749"/>
    <w:rsid w:val="005C52ED"/>
    <w:rsid w:val="005C630C"/>
    <w:rsid w:val="005C7437"/>
    <w:rsid w:val="005D5E32"/>
    <w:rsid w:val="005D7E93"/>
    <w:rsid w:val="005E16F8"/>
    <w:rsid w:val="005E1D43"/>
    <w:rsid w:val="005E26A9"/>
    <w:rsid w:val="005E387D"/>
    <w:rsid w:val="005E45AA"/>
    <w:rsid w:val="005E4AC2"/>
    <w:rsid w:val="005E79AB"/>
    <w:rsid w:val="005F11B9"/>
    <w:rsid w:val="005F35CA"/>
    <w:rsid w:val="005F46BB"/>
    <w:rsid w:val="005F6264"/>
    <w:rsid w:val="00602220"/>
    <w:rsid w:val="00604EC9"/>
    <w:rsid w:val="006062D7"/>
    <w:rsid w:val="0061023B"/>
    <w:rsid w:val="00610625"/>
    <w:rsid w:val="00610B18"/>
    <w:rsid w:val="006115EC"/>
    <w:rsid w:val="006208B5"/>
    <w:rsid w:val="00622905"/>
    <w:rsid w:val="00622D04"/>
    <w:rsid w:val="006233CE"/>
    <w:rsid w:val="00624A8A"/>
    <w:rsid w:val="00624CE0"/>
    <w:rsid w:val="00626688"/>
    <w:rsid w:val="00627EA0"/>
    <w:rsid w:val="00632DAF"/>
    <w:rsid w:val="00633AA2"/>
    <w:rsid w:val="00636EE6"/>
    <w:rsid w:val="006372FB"/>
    <w:rsid w:val="0063782D"/>
    <w:rsid w:val="00637CED"/>
    <w:rsid w:val="0064002A"/>
    <w:rsid w:val="0064170E"/>
    <w:rsid w:val="00641A85"/>
    <w:rsid w:val="006450D5"/>
    <w:rsid w:val="00646802"/>
    <w:rsid w:val="00647854"/>
    <w:rsid w:val="0065129B"/>
    <w:rsid w:val="00651939"/>
    <w:rsid w:val="00651A4A"/>
    <w:rsid w:val="00654A52"/>
    <w:rsid w:val="00655929"/>
    <w:rsid w:val="00655FC5"/>
    <w:rsid w:val="006563CB"/>
    <w:rsid w:val="00663F57"/>
    <w:rsid w:val="00667792"/>
    <w:rsid w:val="0067137B"/>
    <w:rsid w:val="00673931"/>
    <w:rsid w:val="00673F27"/>
    <w:rsid w:val="00675904"/>
    <w:rsid w:val="00675ED4"/>
    <w:rsid w:val="006767A0"/>
    <w:rsid w:val="006818D6"/>
    <w:rsid w:val="00683014"/>
    <w:rsid w:val="00686588"/>
    <w:rsid w:val="00690079"/>
    <w:rsid w:val="00690760"/>
    <w:rsid w:val="006939E5"/>
    <w:rsid w:val="006979AC"/>
    <w:rsid w:val="006A21F7"/>
    <w:rsid w:val="006A22EE"/>
    <w:rsid w:val="006A6E35"/>
    <w:rsid w:val="006B0165"/>
    <w:rsid w:val="006B0BB8"/>
    <w:rsid w:val="006B2293"/>
    <w:rsid w:val="006B2E33"/>
    <w:rsid w:val="006B3CF0"/>
    <w:rsid w:val="006B41D3"/>
    <w:rsid w:val="006B4BB2"/>
    <w:rsid w:val="006B6913"/>
    <w:rsid w:val="006B71BE"/>
    <w:rsid w:val="006C02C6"/>
    <w:rsid w:val="006C0B67"/>
    <w:rsid w:val="006C412B"/>
    <w:rsid w:val="006C75CC"/>
    <w:rsid w:val="006D0272"/>
    <w:rsid w:val="006D084F"/>
    <w:rsid w:val="006D2ED4"/>
    <w:rsid w:val="006D36A1"/>
    <w:rsid w:val="006D4209"/>
    <w:rsid w:val="006D502D"/>
    <w:rsid w:val="006D5596"/>
    <w:rsid w:val="006E071A"/>
    <w:rsid w:val="006E076F"/>
    <w:rsid w:val="006E4787"/>
    <w:rsid w:val="006E54DD"/>
    <w:rsid w:val="006F0976"/>
    <w:rsid w:val="006F1728"/>
    <w:rsid w:val="006F1FFA"/>
    <w:rsid w:val="006F48DF"/>
    <w:rsid w:val="00702469"/>
    <w:rsid w:val="00702AA9"/>
    <w:rsid w:val="0070382A"/>
    <w:rsid w:val="0070493C"/>
    <w:rsid w:val="00710FFF"/>
    <w:rsid w:val="00712683"/>
    <w:rsid w:val="00714559"/>
    <w:rsid w:val="0071505B"/>
    <w:rsid w:val="007178CE"/>
    <w:rsid w:val="00720D09"/>
    <w:rsid w:val="00721D01"/>
    <w:rsid w:val="007232E7"/>
    <w:rsid w:val="00732414"/>
    <w:rsid w:val="00733871"/>
    <w:rsid w:val="00735680"/>
    <w:rsid w:val="00736ED8"/>
    <w:rsid w:val="007418EB"/>
    <w:rsid w:val="00741CA4"/>
    <w:rsid w:val="0074293E"/>
    <w:rsid w:val="0074487D"/>
    <w:rsid w:val="00750614"/>
    <w:rsid w:val="0075275C"/>
    <w:rsid w:val="00752E05"/>
    <w:rsid w:val="00753566"/>
    <w:rsid w:val="007538F4"/>
    <w:rsid w:val="007539D7"/>
    <w:rsid w:val="0075784E"/>
    <w:rsid w:val="00757958"/>
    <w:rsid w:val="0076103E"/>
    <w:rsid w:val="00761BC2"/>
    <w:rsid w:val="0076207F"/>
    <w:rsid w:val="007636E4"/>
    <w:rsid w:val="007636F1"/>
    <w:rsid w:val="00765D7C"/>
    <w:rsid w:val="00767C69"/>
    <w:rsid w:val="007723C5"/>
    <w:rsid w:val="00772837"/>
    <w:rsid w:val="00774164"/>
    <w:rsid w:val="00775B02"/>
    <w:rsid w:val="0077610D"/>
    <w:rsid w:val="00777ACB"/>
    <w:rsid w:val="0078135C"/>
    <w:rsid w:val="00784D8D"/>
    <w:rsid w:val="00787465"/>
    <w:rsid w:val="00787BDA"/>
    <w:rsid w:val="00787DA6"/>
    <w:rsid w:val="00792B70"/>
    <w:rsid w:val="00792F87"/>
    <w:rsid w:val="007932E3"/>
    <w:rsid w:val="00795F3B"/>
    <w:rsid w:val="007974F4"/>
    <w:rsid w:val="007A02B6"/>
    <w:rsid w:val="007A06A4"/>
    <w:rsid w:val="007A0A94"/>
    <w:rsid w:val="007A13D7"/>
    <w:rsid w:val="007A1782"/>
    <w:rsid w:val="007A32C7"/>
    <w:rsid w:val="007A3DE1"/>
    <w:rsid w:val="007B1ABF"/>
    <w:rsid w:val="007B205E"/>
    <w:rsid w:val="007B2158"/>
    <w:rsid w:val="007B2E53"/>
    <w:rsid w:val="007B3968"/>
    <w:rsid w:val="007B4868"/>
    <w:rsid w:val="007B6745"/>
    <w:rsid w:val="007B7656"/>
    <w:rsid w:val="007C258A"/>
    <w:rsid w:val="007C27D4"/>
    <w:rsid w:val="007C5FF6"/>
    <w:rsid w:val="007D176C"/>
    <w:rsid w:val="007D17CA"/>
    <w:rsid w:val="007D2D2F"/>
    <w:rsid w:val="007D7384"/>
    <w:rsid w:val="007E0179"/>
    <w:rsid w:val="007E0D71"/>
    <w:rsid w:val="007F2D46"/>
    <w:rsid w:val="007F5110"/>
    <w:rsid w:val="007F6B9A"/>
    <w:rsid w:val="00800059"/>
    <w:rsid w:val="00800C49"/>
    <w:rsid w:val="00803D95"/>
    <w:rsid w:val="008047FC"/>
    <w:rsid w:val="008055ED"/>
    <w:rsid w:val="008078CB"/>
    <w:rsid w:val="00811386"/>
    <w:rsid w:val="00811BA7"/>
    <w:rsid w:val="0081546E"/>
    <w:rsid w:val="008233C0"/>
    <w:rsid w:val="0082381E"/>
    <w:rsid w:val="00825628"/>
    <w:rsid w:val="00825DD4"/>
    <w:rsid w:val="00826FB4"/>
    <w:rsid w:val="008317C6"/>
    <w:rsid w:val="00832A17"/>
    <w:rsid w:val="00833FBB"/>
    <w:rsid w:val="00837334"/>
    <w:rsid w:val="008446F1"/>
    <w:rsid w:val="0084651C"/>
    <w:rsid w:val="008549D3"/>
    <w:rsid w:val="008571F7"/>
    <w:rsid w:val="008618C0"/>
    <w:rsid w:val="00861D53"/>
    <w:rsid w:val="0086624C"/>
    <w:rsid w:val="008718EC"/>
    <w:rsid w:val="00872892"/>
    <w:rsid w:val="0087377E"/>
    <w:rsid w:val="0087421A"/>
    <w:rsid w:val="0087692C"/>
    <w:rsid w:val="00877249"/>
    <w:rsid w:val="0087728A"/>
    <w:rsid w:val="008779DB"/>
    <w:rsid w:val="00882F2F"/>
    <w:rsid w:val="00883A07"/>
    <w:rsid w:val="008855DF"/>
    <w:rsid w:val="0088714E"/>
    <w:rsid w:val="0088790D"/>
    <w:rsid w:val="008917D9"/>
    <w:rsid w:val="00891DFC"/>
    <w:rsid w:val="008A02DA"/>
    <w:rsid w:val="008A071B"/>
    <w:rsid w:val="008A13EA"/>
    <w:rsid w:val="008A2C23"/>
    <w:rsid w:val="008A3129"/>
    <w:rsid w:val="008A3E15"/>
    <w:rsid w:val="008A4C3E"/>
    <w:rsid w:val="008A67CC"/>
    <w:rsid w:val="008A74AB"/>
    <w:rsid w:val="008B0223"/>
    <w:rsid w:val="008B0E81"/>
    <w:rsid w:val="008B1EA1"/>
    <w:rsid w:val="008B2315"/>
    <w:rsid w:val="008B453F"/>
    <w:rsid w:val="008C7A77"/>
    <w:rsid w:val="008D0DD8"/>
    <w:rsid w:val="008D2391"/>
    <w:rsid w:val="008D3283"/>
    <w:rsid w:val="008D4A57"/>
    <w:rsid w:val="008D4D57"/>
    <w:rsid w:val="008D7297"/>
    <w:rsid w:val="008D7F2F"/>
    <w:rsid w:val="008E2F89"/>
    <w:rsid w:val="008E3E7A"/>
    <w:rsid w:val="008E6470"/>
    <w:rsid w:val="008F1D18"/>
    <w:rsid w:val="008F1FB3"/>
    <w:rsid w:val="008F2581"/>
    <w:rsid w:val="008F2FA1"/>
    <w:rsid w:val="008F6AB8"/>
    <w:rsid w:val="008F715A"/>
    <w:rsid w:val="00904913"/>
    <w:rsid w:val="00907028"/>
    <w:rsid w:val="00915354"/>
    <w:rsid w:val="00915B98"/>
    <w:rsid w:val="009203E5"/>
    <w:rsid w:val="009220FF"/>
    <w:rsid w:val="00926E31"/>
    <w:rsid w:val="0093048C"/>
    <w:rsid w:val="00931A66"/>
    <w:rsid w:val="00932D55"/>
    <w:rsid w:val="00935891"/>
    <w:rsid w:val="00936F02"/>
    <w:rsid w:val="00942E1D"/>
    <w:rsid w:val="009518B0"/>
    <w:rsid w:val="00951B09"/>
    <w:rsid w:val="009546DF"/>
    <w:rsid w:val="00954AD1"/>
    <w:rsid w:val="009550DF"/>
    <w:rsid w:val="00956FF7"/>
    <w:rsid w:val="00957A5A"/>
    <w:rsid w:val="00960050"/>
    <w:rsid w:val="0096075C"/>
    <w:rsid w:val="00960FBB"/>
    <w:rsid w:val="00961B00"/>
    <w:rsid w:val="00962AD3"/>
    <w:rsid w:val="00963036"/>
    <w:rsid w:val="00963BC5"/>
    <w:rsid w:val="00964735"/>
    <w:rsid w:val="00966277"/>
    <w:rsid w:val="0097569E"/>
    <w:rsid w:val="00975DEF"/>
    <w:rsid w:val="00976FA4"/>
    <w:rsid w:val="0098135D"/>
    <w:rsid w:val="00981FE8"/>
    <w:rsid w:val="00987A68"/>
    <w:rsid w:val="00987B0A"/>
    <w:rsid w:val="0099033F"/>
    <w:rsid w:val="00990A93"/>
    <w:rsid w:val="00994155"/>
    <w:rsid w:val="00994B0B"/>
    <w:rsid w:val="0099615F"/>
    <w:rsid w:val="009964B1"/>
    <w:rsid w:val="009A17D9"/>
    <w:rsid w:val="009A1E7C"/>
    <w:rsid w:val="009A52DA"/>
    <w:rsid w:val="009A7E0B"/>
    <w:rsid w:val="009B12B3"/>
    <w:rsid w:val="009B2DCE"/>
    <w:rsid w:val="009C0DC8"/>
    <w:rsid w:val="009C3842"/>
    <w:rsid w:val="009C3A07"/>
    <w:rsid w:val="009C51B4"/>
    <w:rsid w:val="009D15B4"/>
    <w:rsid w:val="009D16FB"/>
    <w:rsid w:val="009D78F9"/>
    <w:rsid w:val="009D7B59"/>
    <w:rsid w:val="009E06A5"/>
    <w:rsid w:val="009E1865"/>
    <w:rsid w:val="009E1E01"/>
    <w:rsid w:val="009E2502"/>
    <w:rsid w:val="009E3464"/>
    <w:rsid w:val="009E73E3"/>
    <w:rsid w:val="009F09D4"/>
    <w:rsid w:val="009F1B93"/>
    <w:rsid w:val="009F1E65"/>
    <w:rsid w:val="009F2910"/>
    <w:rsid w:val="009F370C"/>
    <w:rsid w:val="009F5438"/>
    <w:rsid w:val="009F645C"/>
    <w:rsid w:val="009F7021"/>
    <w:rsid w:val="009F705C"/>
    <w:rsid w:val="009F73AF"/>
    <w:rsid w:val="009F7C1E"/>
    <w:rsid w:val="009F7FED"/>
    <w:rsid w:val="00A01574"/>
    <w:rsid w:val="00A01693"/>
    <w:rsid w:val="00A02863"/>
    <w:rsid w:val="00A0322F"/>
    <w:rsid w:val="00A03845"/>
    <w:rsid w:val="00A0530C"/>
    <w:rsid w:val="00A05C5E"/>
    <w:rsid w:val="00A06F1F"/>
    <w:rsid w:val="00A13B80"/>
    <w:rsid w:val="00A16B45"/>
    <w:rsid w:val="00A1731B"/>
    <w:rsid w:val="00A17655"/>
    <w:rsid w:val="00A225BC"/>
    <w:rsid w:val="00A23A70"/>
    <w:rsid w:val="00A24E02"/>
    <w:rsid w:val="00A3197D"/>
    <w:rsid w:val="00A31AF7"/>
    <w:rsid w:val="00A3376E"/>
    <w:rsid w:val="00A338C9"/>
    <w:rsid w:val="00A34303"/>
    <w:rsid w:val="00A37E2C"/>
    <w:rsid w:val="00A4015A"/>
    <w:rsid w:val="00A41378"/>
    <w:rsid w:val="00A43EEB"/>
    <w:rsid w:val="00A43FFD"/>
    <w:rsid w:val="00A468D2"/>
    <w:rsid w:val="00A46AED"/>
    <w:rsid w:val="00A46E21"/>
    <w:rsid w:val="00A46F5A"/>
    <w:rsid w:val="00A4791E"/>
    <w:rsid w:val="00A5025F"/>
    <w:rsid w:val="00A53CF3"/>
    <w:rsid w:val="00A55592"/>
    <w:rsid w:val="00A55FCC"/>
    <w:rsid w:val="00A56191"/>
    <w:rsid w:val="00A642C6"/>
    <w:rsid w:val="00A6487F"/>
    <w:rsid w:val="00A70892"/>
    <w:rsid w:val="00A81069"/>
    <w:rsid w:val="00A8281E"/>
    <w:rsid w:val="00A838E1"/>
    <w:rsid w:val="00A84065"/>
    <w:rsid w:val="00A84843"/>
    <w:rsid w:val="00A92CEF"/>
    <w:rsid w:val="00A97B13"/>
    <w:rsid w:val="00AA0685"/>
    <w:rsid w:val="00AA09DF"/>
    <w:rsid w:val="00AA1D0F"/>
    <w:rsid w:val="00AA4A69"/>
    <w:rsid w:val="00AA6429"/>
    <w:rsid w:val="00AA6D2B"/>
    <w:rsid w:val="00AA7A91"/>
    <w:rsid w:val="00AB12CF"/>
    <w:rsid w:val="00AB2D2A"/>
    <w:rsid w:val="00AB34B8"/>
    <w:rsid w:val="00AB4ECB"/>
    <w:rsid w:val="00AB5C8E"/>
    <w:rsid w:val="00AB60C5"/>
    <w:rsid w:val="00AC1432"/>
    <w:rsid w:val="00AC20F9"/>
    <w:rsid w:val="00AC276C"/>
    <w:rsid w:val="00AC37C9"/>
    <w:rsid w:val="00AC546C"/>
    <w:rsid w:val="00AD0322"/>
    <w:rsid w:val="00AD4711"/>
    <w:rsid w:val="00AD4F07"/>
    <w:rsid w:val="00AD56A1"/>
    <w:rsid w:val="00AD6084"/>
    <w:rsid w:val="00AD6957"/>
    <w:rsid w:val="00AD6D60"/>
    <w:rsid w:val="00AE1892"/>
    <w:rsid w:val="00AE3A23"/>
    <w:rsid w:val="00AF0A5D"/>
    <w:rsid w:val="00AF1DEE"/>
    <w:rsid w:val="00AF2345"/>
    <w:rsid w:val="00AF2E32"/>
    <w:rsid w:val="00AF4117"/>
    <w:rsid w:val="00AF5817"/>
    <w:rsid w:val="00AF7617"/>
    <w:rsid w:val="00B0215B"/>
    <w:rsid w:val="00B02273"/>
    <w:rsid w:val="00B02758"/>
    <w:rsid w:val="00B02963"/>
    <w:rsid w:val="00B03188"/>
    <w:rsid w:val="00B0463E"/>
    <w:rsid w:val="00B04874"/>
    <w:rsid w:val="00B04B88"/>
    <w:rsid w:val="00B05E0A"/>
    <w:rsid w:val="00B10AB7"/>
    <w:rsid w:val="00B137D3"/>
    <w:rsid w:val="00B15E50"/>
    <w:rsid w:val="00B224A7"/>
    <w:rsid w:val="00B22EF5"/>
    <w:rsid w:val="00B22FA8"/>
    <w:rsid w:val="00B23041"/>
    <w:rsid w:val="00B25A92"/>
    <w:rsid w:val="00B30757"/>
    <w:rsid w:val="00B32B99"/>
    <w:rsid w:val="00B33060"/>
    <w:rsid w:val="00B34B6C"/>
    <w:rsid w:val="00B41A13"/>
    <w:rsid w:val="00B42F7C"/>
    <w:rsid w:val="00B53026"/>
    <w:rsid w:val="00B53067"/>
    <w:rsid w:val="00B5365E"/>
    <w:rsid w:val="00B61691"/>
    <w:rsid w:val="00B6172C"/>
    <w:rsid w:val="00B61B7A"/>
    <w:rsid w:val="00B61F94"/>
    <w:rsid w:val="00B62F53"/>
    <w:rsid w:val="00B63A4A"/>
    <w:rsid w:val="00B64AF5"/>
    <w:rsid w:val="00B67BCA"/>
    <w:rsid w:val="00B70FAF"/>
    <w:rsid w:val="00B736B5"/>
    <w:rsid w:val="00B743A0"/>
    <w:rsid w:val="00B7487B"/>
    <w:rsid w:val="00B8006F"/>
    <w:rsid w:val="00B81136"/>
    <w:rsid w:val="00B820BE"/>
    <w:rsid w:val="00B85B41"/>
    <w:rsid w:val="00B85E10"/>
    <w:rsid w:val="00B87481"/>
    <w:rsid w:val="00B87502"/>
    <w:rsid w:val="00B8756B"/>
    <w:rsid w:val="00B901A6"/>
    <w:rsid w:val="00B91519"/>
    <w:rsid w:val="00B9310D"/>
    <w:rsid w:val="00B95949"/>
    <w:rsid w:val="00B9772B"/>
    <w:rsid w:val="00BA5352"/>
    <w:rsid w:val="00BB054B"/>
    <w:rsid w:val="00BB1DDF"/>
    <w:rsid w:val="00BB2DAE"/>
    <w:rsid w:val="00BB504B"/>
    <w:rsid w:val="00BC113D"/>
    <w:rsid w:val="00BC4490"/>
    <w:rsid w:val="00BC5419"/>
    <w:rsid w:val="00BC5474"/>
    <w:rsid w:val="00BC5FF8"/>
    <w:rsid w:val="00BC6E0D"/>
    <w:rsid w:val="00BD26E8"/>
    <w:rsid w:val="00BD4138"/>
    <w:rsid w:val="00BD6F8F"/>
    <w:rsid w:val="00BE182D"/>
    <w:rsid w:val="00BE2508"/>
    <w:rsid w:val="00BE29FB"/>
    <w:rsid w:val="00BE40E8"/>
    <w:rsid w:val="00BE5484"/>
    <w:rsid w:val="00BE5C73"/>
    <w:rsid w:val="00BE64CE"/>
    <w:rsid w:val="00BF112D"/>
    <w:rsid w:val="00BF18A4"/>
    <w:rsid w:val="00BF1E3F"/>
    <w:rsid w:val="00BF3D3A"/>
    <w:rsid w:val="00BF5A6B"/>
    <w:rsid w:val="00BF786A"/>
    <w:rsid w:val="00C01815"/>
    <w:rsid w:val="00C058F7"/>
    <w:rsid w:val="00C10CF0"/>
    <w:rsid w:val="00C1131B"/>
    <w:rsid w:val="00C144BA"/>
    <w:rsid w:val="00C16B9F"/>
    <w:rsid w:val="00C21519"/>
    <w:rsid w:val="00C22176"/>
    <w:rsid w:val="00C222CE"/>
    <w:rsid w:val="00C248BF"/>
    <w:rsid w:val="00C33C8B"/>
    <w:rsid w:val="00C35A64"/>
    <w:rsid w:val="00C35BA5"/>
    <w:rsid w:val="00C36A3D"/>
    <w:rsid w:val="00C4014C"/>
    <w:rsid w:val="00C42564"/>
    <w:rsid w:val="00C42907"/>
    <w:rsid w:val="00C44E2C"/>
    <w:rsid w:val="00C5265B"/>
    <w:rsid w:val="00C53FF8"/>
    <w:rsid w:val="00C56630"/>
    <w:rsid w:val="00C61CAC"/>
    <w:rsid w:val="00C61E91"/>
    <w:rsid w:val="00C63167"/>
    <w:rsid w:val="00C66DBA"/>
    <w:rsid w:val="00C67D28"/>
    <w:rsid w:val="00C715FD"/>
    <w:rsid w:val="00C717C2"/>
    <w:rsid w:val="00C72184"/>
    <w:rsid w:val="00C75B94"/>
    <w:rsid w:val="00C80D58"/>
    <w:rsid w:val="00C823FD"/>
    <w:rsid w:val="00C8368E"/>
    <w:rsid w:val="00C85423"/>
    <w:rsid w:val="00C94157"/>
    <w:rsid w:val="00C947D3"/>
    <w:rsid w:val="00C96D67"/>
    <w:rsid w:val="00C979D7"/>
    <w:rsid w:val="00CA3196"/>
    <w:rsid w:val="00CA36D2"/>
    <w:rsid w:val="00CA796F"/>
    <w:rsid w:val="00CB38FA"/>
    <w:rsid w:val="00CB6C4E"/>
    <w:rsid w:val="00CB6C87"/>
    <w:rsid w:val="00CC0D53"/>
    <w:rsid w:val="00CC1221"/>
    <w:rsid w:val="00CC1898"/>
    <w:rsid w:val="00CC4561"/>
    <w:rsid w:val="00CC62E9"/>
    <w:rsid w:val="00CD0395"/>
    <w:rsid w:val="00CD1B64"/>
    <w:rsid w:val="00CD2E2A"/>
    <w:rsid w:val="00CD3CD3"/>
    <w:rsid w:val="00CD4CE4"/>
    <w:rsid w:val="00CD569B"/>
    <w:rsid w:val="00CD6940"/>
    <w:rsid w:val="00CD71DC"/>
    <w:rsid w:val="00CE0596"/>
    <w:rsid w:val="00CE0734"/>
    <w:rsid w:val="00CE14FE"/>
    <w:rsid w:val="00CE22EF"/>
    <w:rsid w:val="00CE5BD7"/>
    <w:rsid w:val="00CE70E2"/>
    <w:rsid w:val="00CF0FE7"/>
    <w:rsid w:val="00CF0FFC"/>
    <w:rsid w:val="00CF116E"/>
    <w:rsid w:val="00CF56D6"/>
    <w:rsid w:val="00CF7766"/>
    <w:rsid w:val="00D00896"/>
    <w:rsid w:val="00D04933"/>
    <w:rsid w:val="00D04AE6"/>
    <w:rsid w:val="00D0573C"/>
    <w:rsid w:val="00D0639F"/>
    <w:rsid w:val="00D065B3"/>
    <w:rsid w:val="00D06707"/>
    <w:rsid w:val="00D07862"/>
    <w:rsid w:val="00D07AB3"/>
    <w:rsid w:val="00D07B37"/>
    <w:rsid w:val="00D112B6"/>
    <w:rsid w:val="00D12156"/>
    <w:rsid w:val="00D14744"/>
    <w:rsid w:val="00D15CCE"/>
    <w:rsid w:val="00D17B66"/>
    <w:rsid w:val="00D206E1"/>
    <w:rsid w:val="00D21896"/>
    <w:rsid w:val="00D2415A"/>
    <w:rsid w:val="00D257AE"/>
    <w:rsid w:val="00D259F0"/>
    <w:rsid w:val="00D26CEA"/>
    <w:rsid w:val="00D311BA"/>
    <w:rsid w:val="00D317BA"/>
    <w:rsid w:val="00D3197F"/>
    <w:rsid w:val="00D32EAA"/>
    <w:rsid w:val="00D34A32"/>
    <w:rsid w:val="00D358AD"/>
    <w:rsid w:val="00D35B87"/>
    <w:rsid w:val="00D410FF"/>
    <w:rsid w:val="00D42CCB"/>
    <w:rsid w:val="00D44567"/>
    <w:rsid w:val="00D45764"/>
    <w:rsid w:val="00D46F46"/>
    <w:rsid w:val="00D51D42"/>
    <w:rsid w:val="00D559CA"/>
    <w:rsid w:val="00D61733"/>
    <w:rsid w:val="00D61F93"/>
    <w:rsid w:val="00D62142"/>
    <w:rsid w:val="00D63ADD"/>
    <w:rsid w:val="00D65D19"/>
    <w:rsid w:val="00D67E09"/>
    <w:rsid w:val="00D7051D"/>
    <w:rsid w:val="00D7260B"/>
    <w:rsid w:val="00D74EAD"/>
    <w:rsid w:val="00D74EB8"/>
    <w:rsid w:val="00D77486"/>
    <w:rsid w:val="00D80FBF"/>
    <w:rsid w:val="00D81165"/>
    <w:rsid w:val="00D81F28"/>
    <w:rsid w:val="00D83232"/>
    <w:rsid w:val="00D8354E"/>
    <w:rsid w:val="00D85B04"/>
    <w:rsid w:val="00D87209"/>
    <w:rsid w:val="00D91073"/>
    <w:rsid w:val="00D9530C"/>
    <w:rsid w:val="00D9720A"/>
    <w:rsid w:val="00D978D0"/>
    <w:rsid w:val="00DA15F2"/>
    <w:rsid w:val="00DA1B1F"/>
    <w:rsid w:val="00DA2452"/>
    <w:rsid w:val="00DA4554"/>
    <w:rsid w:val="00DA5CD1"/>
    <w:rsid w:val="00DA613B"/>
    <w:rsid w:val="00DA6636"/>
    <w:rsid w:val="00DA69DB"/>
    <w:rsid w:val="00DB30B9"/>
    <w:rsid w:val="00DB30D6"/>
    <w:rsid w:val="00DB4B07"/>
    <w:rsid w:val="00DB519D"/>
    <w:rsid w:val="00DB5FE5"/>
    <w:rsid w:val="00DB6C57"/>
    <w:rsid w:val="00DB7390"/>
    <w:rsid w:val="00DC106B"/>
    <w:rsid w:val="00DC4435"/>
    <w:rsid w:val="00DC5A1A"/>
    <w:rsid w:val="00DD55B9"/>
    <w:rsid w:val="00DD6400"/>
    <w:rsid w:val="00DD716B"/>
    <w:rsid w:val="00DD7D12"/>
    <w:rsid w:val="00DE0067"/>
    <w:rsid w:val="00DE059C"/>
    <w:rsid w:val="00DE1E0B"/>
    <w:rsid w:val="00DE4A46"/>
    <w:rsid w:val="00DE4B73"/>
    <w:rsid w:val="00DF2D4D"/>
    <w:rsid w:val="00DF4A2B"/>
    <w:rsid w:val="00E028FC"/>
    <w:rsid w:val="00E03248"/>
    <w:rsid w:val="00E03EA9"/>
    <w:rsid w:val="00E106F6"/>
    <w:rsid w:val="00E11F28"/>
    <w:rsid w:val="00E163C4"/>
    <w:rsid w:val="00E16767"/>
    <w:rsid w:val="00E2512C"/>
    <w:rsid w:val="00E2767B"/>
    <w:rsid w:val="00E3181D"/>
    <w:rsid w:val="00E32D7E"/>
    <w:rsid w:val="00E41C26"/>
    <w:rsid w:val="00E431D6"/>
    <w:rsid w:val="00E43E58"/>
    <w:rsid w:val="00E47EA2"/>
    <w:rsid w:val="00E52557"/>
    <w:rsid w:val="00E560B8"/>
    <w:rsid w:val="00E604FA"/>
    <w:rsid w:val="00E6247C"/>
    <w:rsid w:val="00E62C36"/>
    <w:rsid w:val="00E64E0E"/>
    <w:rsid w:val="00E66245"/>
    <w:rsid w:val="00E66353"/>
    <w:rsid w:val="00E66CA6"/>
    <w:rsid w:val="00E71B9E"/>
    <w:rsid w:val="00E71D39"/>
    <w:rsid w:val="00E7251B"/>
    <w:rsid w:val="00E757E0"/>
    <w:rsid w:val="00E75928"/>
    <w:rsid w:val="00E81CBD"/>
    <w:rsid w:val="00E85313"/>
    <w:rsid w:val="00E857AC"/>
    <w:rsid w:val="00E86C53"/>
    <w:rsid w:val="00E87295"/>
    <w:rsid w:val="00E8791E"/>
    <w:rsid w:val="00E92F51"/>
    <w:rsid w:val="00E94025"/>
    <w:rsid w:val="00E977DD"/>
    <w:rsid w:val="00EA2432"/>
    <w:rsid w:val="00EA3B62"/>
    <w:rsid w:val="00EA506B"/>
    <w:rsid w:val="00EA5239"/>
    <w:rsid w:val="00EA6FC8"/>
    <w:rsid w:val="00EB3093"/>
    <w:rsid w:val="00EB58DF"/>
    <w:rsid w:val="00EC0173"/>
    <w:rsid w:val="00EC0D1B"/>
    <w:rsid w:val="00EC0FB1"/>
    <w:rsid w:val="00EC12CE"/>
    <w:rsid w:val="00EC3094"/>
    <w:rsid w:val="00EC40B7"/>
    <w:rsid w:val="00EC6A98"/>
    <w:rsid w:val="00ED170D"/>
    <w:rsid w:val="00ED52D5"/>
    <w:rsid w:val="00ED6884"/>
    <w:rsid w:val="00EE0221"/>
    <w:rsid w:val="00EE0E6E"/>
    <w:rsid w:val="00EE141D"/>
    <w:rsid w:val="00EE232F"/>
    <w:rsid w:val="00EE2653"/>
    <w:rsid w:val="00EE3E1E"/>
    <w:rsid w:val="00EE56D2"/>
    <w:rsid w:val="00EE5D01"/>
    <w:rsid w:val="00EE5DF0"/>
    <w:rsid w:val="00EF2A61"/>
    <w:rsid w:val="00EF3777"/>
    <w:rsid w:val="00EF4D65"/>
    <w:rsid w:val="00EF58DA"/>
    <w:rsid w:val="00EF639F"/>
    <w:rsid w:val="00EF6BD6"/>
    <w:rsid w:val="00EF6E70"/>
    <w:rsid w:val="00EF7E66"/>
    <w:rsid w:val="00F00B3D"/>
    <w:rsid w:val="00F04006"/>
    <w:rsid w:val="00F04776"/>
    <w:rsid w:val="00F05564"/>
    <w:rsid w:val="00F07285"/>
    <w:rsid w:val="00F078E1"/>
    <w:rsid w:val="00F10F33"/>
    <w:rsid w:val="00F11CDC"/>
    <w:rsid w:val="00F13A3C"/>
    <w:rsid w:val="00F15890"/>
    <w:rsid w:val="00F1717C"/>
    <w:rsid w:val="00F210DA"/>
    <w:rsid w:val="00F210F7"/>
    <w:rsid w:val="00F21BCE"/>
    <w:rsid w:val="00F22592"/>
    <w:rsid w:val="00F24030"/>
    <w:rsid w:val="00F24545"/>
    <w:rsid w:val="00F255DA"/>
    <w:rsid w:val="00F2752A"/>
    <w:rsid w:val="00F32644"/>
    <w:rsid w:val="00F32785"/>
    <w:rsid w:val="00F33BFB"/>
    <w:rsid w:val="00F34AE2"/>
    <w:rsid w:val="00F35ECD"/>
    <w:rsid w:val="00F4089E"/>
    <w:rsid w:val="00F42994"/>
    <w:rsid w:val="00F46995"/>
    <w:rsid w:val="00F51EC7"/>
    <w:rsid w:val="00F52CC5"/>
    <w:rsid w:val="00F52D64"/>
    <w:rsid w:val="00F52D8E"/>
    <w:rsid w:val="00F5312D"/>
    <w:rsid w:val="00F561D0"/>
    <w:rsid w:val="00F60BDC"/>
    <w:rsid w:val="00F61474"/>
    <w:rsid w:val="00F619B1"/>
    <w:rsid w:val="00F61DC3"/>
    <w:rsid w:val="00F642FC"/>
    <w:rsid w:val="00F651D3"/>
    <w:rsid w:val="00F66B9C"/>
    <w:rsid w:val="00F67709"/>
    <w:rsid w:val="00F731CD"/>
    <w:rsid w:val="00F745A0"/>
    <w:rsid w:val="00F753C9"/>
    <w:rsid w:val="00F75BD4"/>
    <w:rsid w:val="00F75FDA"/>
    <w:rsid w:val="00F83DF6"/>
    <w:rsid w:val="00F84758"/>
    <w:rsid w:val="00F85409"/>
    <w:rsid w:val="00F867E3"/>
    <w:rsid w:val="00F87006"/>
    <w:rsid w:val="00F900D4"/>
    <w:rsid w:val="00F959DB"/>
    <w:rsid w:val="00F97303"/>
    <w:rsid w:val="00F9781B"/>
    <w:rsid w:val="00FA1CAF"/>
    <w:rsid w:val="00FA3C16"/>
    <w:rsid w:val="00FA44AA"/>
    <w:rsid w:val="00FA65D4"/>
    <w:rsid w:val="00FA66A0"/>
    <w:rsid w:val="00FA67A0"/>
    <w:rsid w:val="00FB0D90"/>
    <w:rsid w:val="00FB1404"/>
    <w:rsid w:val="00FB2D49"/>
    <w:rsid w:val="00FB2E15"/>
    <w:rsid w:val="00FB31A4"/>
    <w:rsid w:val="00FC0936"/>
    <w:rsid w:val="00FC1A78"/>
    <w:rsid w:val="00FC22A3"/>
    <w:rsid w:val="00FC33A3"/>
    <w:rsid w:val="00FC3918"/>
    <w:rsid w:val="00FC4063"/>
    <w:rsid w:val="00FC5920"/>
    <w:rsid w:val="00FC740A"/>
    <w:rsid w:val="00FD2272"/>
    <w:rsid w:val="00FD25E6"/>
    <w:rsid w:val="00FD41EC"/>
    <w:rsid w:val="00FD66BA"/>
    <w:rsid w:val="00FD77A8"/>
    <w:rsid w:val="00FD7C5E"/>
    <w:rsid w:val="00FE0CF6"/>
    <w:rsid w:val="00FE1785"/>
    <w:rsid w:val="00FE18AA"/>
    <w:rsid w:val="00FE21D0"/>
    <w:rsid w:val="00FE53FF"/>
    <w:rsid w:val="00FE5476"/>
    <w:rsid w:val="00FE6CE3"/>
    <w:rsid w:val="00FF29BF"/>
    <w:rsid w:val="00FF2AC9"/>
    <w:rsid w:val="00FF2F3F"/>
    <w:rsid w:val="00FF4734"/>
    <w:rsid w:val="00FF47BC"/>
    <w:rsid w:val="00FF4F9C"/>
    <w:rsid w:val="00FF5C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B7D112"/>
  <w15:chartTrackingRefBased/>
  <w15:docId w15:val="{46E1C83A-0F05-C34D-AFE0-FDA998C349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F1FFA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81FE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1FE8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375F46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US"/>
    </w:rPr>
  </w:style>
  <w:style w:type="character" w:customStyle="1" w:styleId="xbullet">
    <w:name w:val="x_bullet"/>
    <w:basedOn w:val="DefaultParagraphFont"/>
    <w:rsid w:val="004044F6"/>
  </w:style>
  <w:style w:type="character" w:styleId="HTMLCite">
    <w:name w:val="HTML Cite"/>
    <w:basedOn w:val="DefaultParagraphFont"/>
    <w:uiPriority w:val="99"/>
    <w:semiHidden/>
    <w:unhideWhenUsed/>
    <w:rsid w:val="004044F6"/>
    <w:rPr>
      <w:i/>
      <w:iCs/>
    </w:rPr>
  </w:style>
  <w:style w:type="character" w:customStyle="1" w:styleId="xauthor">
    <w:name w:val="x_author"/>
    <w:basedOn w:val="DefaultParagraphFont"/>
    <w:rsid w:val="004044F6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203E5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E431D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431D6"/>
  </w:style>
  <w:style w:type="paragraph" w:styleId="Footer">
    <w:name w:val="footer"/>
    <w:basedOn w:val="Normal"/>
    <w:link w:val="FooterChar"/>
    <w:uiPriority w:val="99"/>
    <w:unhideWhenUsed/>
    <w:rsid w:val="00E431D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431D6"/>
  </w:style>
  <w:style w:type="character" w:styleId="CommentReference">
    <w:name w:val="annotation reference"/>
    <w:basedOn w:val="DefaultParagraphFont"/>
    <w:uiPriority w:val="99"/>
    <w:semiHidden/>
    <w:unhideWhenUsed/>
    <w:rsid w:val="009A17D9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E32D7E"/>
    <w:pPr>
      <w:ind w:left="720"/>
      <w:contextualSpacing/>
    </w:pPr>
  </w:style>
  <w:style w:type="paragraph" w:styleId="Revision">
    <w:name w:val="Revision"/>
    <w:hidden/>
    <w:uiPriority w:val="99"/>
    <w:semiHidden/>
    <w:rsid w:val="00453C8F"/>
  </w:style>
  <w:style w:type="paragraph" w:styleId="CommentText">
    <w:name w:val="annotation text"/>
    <w:basedOn w:val="Normal"/>
    <w:link w:val="CommentTextChar"/>
    <w:uiPriority w:val="99"/>
    <w:semiHidden/>
    <w:unhideWhenUsed/>
    <w:rsid w:val="004F279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F279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279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279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170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5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49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145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13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390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11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73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88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65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70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1506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362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693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676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019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707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35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47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16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84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87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19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76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2244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344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5905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3944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4224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138402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8713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433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390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52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37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39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44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5</Pages>
  <Words>815</Words>
  <Characters>4647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a Boukhvalova</dc:creator>
  <cp:keywords/>
  <dc:description/>
  <cp:lastModifiedBy>Jeevajothi Subramaniyan</cp:lastModifiedBy>
  <cp:revision>11</cp:revision>
  <cp:lastPrinted>2022-08-23T18:24:00Z</cp:lastPrinted>
  <dcterms:created xsi:type="dcterms:W3CDTF">2022-08-23T19:13:00Z</dcterms:created>
  <dcterms:modified xsi:type="dcterms:W3CDTF">2022-12-30T08:40:00Z</dcterms:modified>
</cp:coreProperties>
</file>